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15418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721"/>
        <w:gridCol w:w="2701"/>
        <w:gridCol w:w="4050"/>
        <w:gridCol w:w="491"/>
        <w:gridCol w:w="661"/>
        <w:gridCol w:w="661"/>
        <w:gridCol w:w="662"/>
        <w:gridCol w:w="663"/>
        <w:gridCol w:w="528"/>
        <w:gridCol w:w="675"/>
        <w:gridCol w:w="720"/>
        <w:gridCol w:w="718"/>
        <w:gridCol w:w="491"/>
        <w:gridCol w:w="506"/>
        <w:gridCol w:w="720"/>
        <w:gridCol w:w="450"/>
      </w:tblGrid>
      <w:tr w:rsidR="006746A9" w:rsidRPr="00097862" w14:paraId="1644B5D7" w14:textId="77777777" w:rsidTr="00D875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4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vMerge w:val="restart"/>
            <w:noWrap/>
          </w:tcPr>
          <w:p w14:paraId="1771CFE6" w14:textId="180E716F" w:rsidR="006746A9" w:rsidRPr="006746A9" w:rsidRDefault="006746A9" w:rsidP="00CB0C23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</w:rPr>
            </w:pPr>
            <w:r>
              <w:rPr>
                <w:rFonts w:ascii="Calibri" w:eastAsia="Times New Roman" w:hAnsi="Calibri" w:cs="Calibri"/>
                <w:color w:val="000000"/>
                <w:u w:val="single"/>
              </w:rPr>
              <w:t>Y</w:t>
            </w:r>
            <w:r w:rsidR="00CB0C23">
              <w:rPr>
                <w:rFonts w:ascii="Calibri" w:eastAsia="Times New Roman" w:hAnsi="Calibri" w:cs="Calibri"/>
                <w:color w:val="000000"/>
                <w:u w:val="single"/>
              </w:rPr>
              <w:t>ear</w:t>
            </w:r>
          </w:p>
        </w:tc>
        <w:tc>
          <w:tcPr>
            <w:tcW w:w="2701" w:type="dxa"/>
            <w:vMerge w:val="restart"/>
            <w:noWrap/>
          </w:tcPr>
          <w:p w14:paraId="04415A4A" w14:textId="78942ED6" w:rsidR="006746A9" w:rsidRPr="006746A9" w:rsidRDefault="006746A9" w:rsidP="00CB0C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6746A9">
              <w:rPr>
                <w:rFonts w:ascii="Calibri" w:eastAsia="Times New Roman" w:hAnsi="Calibri" w:cs="Calibri"/>
                <w:color w:val="000000"/>
                <w:u w:val="single"/>
              </w:rPr>
              <w:t>Author(s)</w:t>
            </w:r>
          </w:p>
        </w:tc>
        <w:tc>
          <w:tcPr>
            <w:tcW w:w="4050" w:type="dxa"/>
            <w:vMerge w:val="restart"/>
            <w:tcBorders>
              <w:right w:val="single" w:sz="4" w:space="0" w:color="auto"/>
            </w:tcBorders>
            <w:noWrap/>
          </w:tcPr>
          <w:p w14:paraId="5A31710B" w14:textId="3A15FCE8" w:rsidR="006746A9" w:rsidRPr="006746A9" w:rsidRDefault="006746A9" w:rsidP="00CB0C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6746A9">
              <w:rPr>
                <w:rFonts w:ascii="Calibri" w:eastAsia="Times New Roman" w:hAnsi="Calibri" w:cs="Calibri"/>
                <w:color w:val="000000"/>
                <w:u w:val="single"/>
              </w:rPr>
              <w:t>Title</w:t>
            </w:r>
            <w:bookmarkStart w:id="0" w:name="_GoBack"/>
            <w:bookmarkEnd w:id="0"/>
          </w:p>
        </w:tc>
        <w:tc>
          <w:tcPr>
            <w:tcW w:w="1152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5DFD537" w14:textId="54B31145" w:rsidR="006746A9" w:rsidRPr="006746A9" w:rsidRDefault="006746A9" w:rsidP="00CB0C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6746A9">
              <w:rPr>
                <w:rFonts w:ascii="Calibri" w:eastAsia="Times New Roman" w:hAnsi="Calibri" w:cs="Calibri"/>
                <w:color w:val="000000"/>
                <w:u w:val="single"/>
              </w:rPr>
              <w:t>Type</w:t>
            </w:r>
          </w:p>
        </w:tc>
        <w:tc>
          <w:tcPr>
            <w:tcW w:w="6794" w:type="dxa"/>
            <w:gridSpan w:val="11"/>
            <w:tcBorders>
              <w:left w:val="single" w:sz="4" w:space="0" w:color="auto"/>
            </w:tcBorders>
          </w:tcPr>
          <w:p w14:paraId="09F850E9" w14:textId="714742F0" w:rsidR="006746A9" w:rsidRPr="006746A9" w:rsidRDefault="006746A9" w:rsidP="00EE52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6746A9">
              <w:rPr>
                <w:rFonts w:ascii="Calibri" w:eastAsia="Times New Roman" w:hAnsi="Calibri" w:cs="Calibri"/>
                <w:color w:val="000000"/>
                <w:u w:val="single"/>
              </w:rPr>
              <w:t>Ethical Issue Mentioned in Reference</w:t>
            </w:r>
          </w:p>
        </w:tc>
      </w:tr>
      <w:tr w:rsidR="006746A9" w:rsidRPr="00097862" w14:paraId="61541329" w14:textId="7C069484" w:rsidTr="00D875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6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vMerge/>
            <w:noWrap/>
            <w:vAlign w:val="bottom"/>
            <w:hideMark/>
          </w:tcPr>
          <w:p w14:paraId="39814A47" w14:textId="3E9BC45C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1" w:type="dxa"/>
            <w:vMerge/>
            <w:noWrap/>
            <w:vAlign w:val="bottom"/>
            <w:hideMark/>
          </w:tcPr>
          <w:p w14:paraId="300B45EF" w14:textId="72A34E55" w:rsidR="006746A9" w:rsidRPr="00097862" w:rsidRDefault="006746A9" w:rsidP="003F4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50" w:type="dxa"/>
            <w:vMerge/>
            <w:tcBorders>
              <w:right w:val="single" w:sz="4" w:space="0" w:color="auto"/>
            </w:tcBorders>
            <w:noWrap/>
            <w:vAlign w:val="bottom"/>
            <w:hideMark/>
          </w:tcPr>
          <w:p w14:paraId="3B86A7E2" w14:textId="650393CC" w:rsidR="006746A9" w:rsidRPr="00097862" w:rsidRDefault="006746A9" w:rsidP="003F4D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textDirection w:val="btLr"/>
            <w:hideMark/>
          </w:tcPr>
          <w:p w14:paraId="37E35C93" w14:textId="2DD2E603" w:rsidR="006746A9" w:rsidRPr="00097862" w:rsidRDefault="00CB0C23" w:rsidP="003F4D2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mpirical</w:t>
            </w:r>
          </w:p>
        </w:tc>
        <w:tc>
          <w:tcPr>
            <w:tcW w:w="661" w:type="dxa"/>
            <w:tcBorders>
              <w:right w:val="single" w:sz="4" w:space="0" w:color="auto"/>
            </w:tcBorders>
            <w:textDirection w:val="btLr"/>
          </w:tcPr>
          <w:p w14:paraId="2E13415F" w14:textId="44076A94" w:rsidR="006746A9" w:rsidRPr="00097862" w:rsidRDefault="00CB0C23" w:rsidP="003F4D2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-empirical</w:t>
            </w:r>
          </w:p>
        </w:tc>
        <w:tc>
          <w:tcPr>
            <w:tcW w:w="661" w:type="dxa"/>
            <w:tcBorders>
              <w:left w:val="single" w:sz="4" w:space="0" w:color="auto"/>
            </w:tcBorders>
            <w:textDirection w:val="btLr"/>
          </w:tcPr>
          <w:p w14:paraId="26C774BA" w14:textId="07038BB5" w:rsidR="006746A9" w:rsidRDefault="006746A9" w:rsidP="003F4D2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Safety</w:t>
            </w:r>
          </w:p>
        </w:tc>
        <w:tc>
          <w:tcPr>
            <w:tcW w:w="662" w:type="dxa"/>
            <w:textDirection w:val="btLr"/>
          </w:tcPr>
          <w:p w14:paraId="3E08316F" w14:textId="6759E7C9" w:rsidR="006746A9" w:rsidRDefault="006746A9" w:rsidP="003F4D2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Justice</w:t>
            </w:r>
          </w:p>
        </w:tc>
        <w:tc>
          <w:tcPr>
            <w:tcW w:w="663" w:type="dxa"/>
            <w:textDirection w:val="btLr"/>
          </w:tcPr>
          <w:p w14:paraId="346414D3" w14:textId="23A31859" w:rsidR="006746A9" w:rsidRDefault="006746A9" w:rsidP="003F4D2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Privacy &amp; security</w:t>
            </w:r>
          </w:p>
        </w:tc>
        <w:tc>
          <w:tcPr>
            <w:tcW w:w="528" w:type="dxa"/>
            <w:textDirection w:val="btLr"/>
          </w:tcPr>
          <w:p w14:paraId="7E7FACC1" w14:textId="42E9D1B1" w:rsidR="006746A9" w:rsidRDefault="006746A9" w:rsidP="003F4D2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Risk-benefit</w:t>
            </w:r>
          </w:p>
        </w:tc>
        <w:tc>
          <w:tcPr>
            <w:tcW w:w="675" w:type="dxa"/>
            <w:textDirection w:val="btLr"/>
            <w:hideMark/>
          </w:tcPr>
          <w:p w14:paraId="28633438" w14:textId="734ED542" w:rsidR="006746A9" w:rsidRPr="00097862" w:rsidRDefault="006746A9" w:rsidP="003F4D2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rsonhood: i</w:t>
            </w:r>
            <w:r w:rsidRPr="00097862">
              <w:rPr>
                <w:rFonts w:ascii="Calibri" w:eastAsia="Times New Roman" w:hAnsi="Calibri" w:cs="Calibri"/>
                <w:color w:val="000000"/>
              </w:rPr>
              <w:t>dentity</w:t>
            </w:r>
          </w:p>
        </w:tc>
        <w:tc>
          <w:tcPr>
            <w:tcW w:w="720" w:type="dxa"/>
            <w:textDirection w:val="btLr"/>
            <w:hideMark/>
          </w:tcPr>
          <w:p w14:paraId="00D70065" w14:textId="77777777" w:rsidR="006746A9" w:rsidRPr="00097862" w:rsidRDefault="006746A9" w:rsidP="003F4D2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097862">
              <w:rPr>
                <w:rFonts w:ascii="Calibri" w:eastAsia="Times New Roman" w:hAnsi="Calibri" w:cs="Calibri"/>
                <w:color w:val="000000"/>
              </w:rPr>
              <w:t>ersonhood: human nature</w:t>
            </w:r>
          </w:p>
        </w:tc>
        <w:tc>
          <w:tcPr>
            <w:tcW w:w="718" w:type="dxa"/>
            <w:textDirection w:val="btLr"/>
          </w:tcPr>
          <w:p w14:paraId="2A62A78B" w14:textId="70EF86B4" w:rsidR="006746A9" w:rsidRPr="00097862" w:rsidRDefault="006746A9" w:rsidP="003F4D2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Research ethics: informed consent</w:t>
            </w:r>
          </w:p>
        </w:tc>
        <w:tc>
          <w:tcPr>
            <w:tcW w:w="491" w:type="dxa"/>
            <w:textDirection w:val="btLr"/>
          </w:tcPr>
          <w:p w14:paraId="253DE3DB" w14:textId="7387B5D3" w:rsidR="006746A9" w:rsidRPr="00097862" w:rsidRDefault="006746A9" w:rsidP="003F4D2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Responsibility</w:t>
            </w:r>
          </w:p>
        </w:tc>
        <w:tc>
          <w:tcPr>
            <w:tcW w:w="506" w:type="dxa"/>
            <w:textDirection w:val="btLr"/>
            <w:hideMark/>
          </w:tcPr>
          <w:p w14:paraId="78FF8A16" w14:textId="7B6B5777" w:rsidR="006746A9" w:rsidRPr="00097862" w:rsidRDefault="006746A9" w:rsidP="003F4D2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Autonomy</w:t>
            </w:r>
          </w:p>
        </w:tc>
        <w:tc>
          <w:tcPr>
            <w:tcW w:w="720" w:type="dxa"/>
            <w:textDirection w:val="btLr"/>
            <w:hideMark/>
          </w:tcPr>
          <w:p w14:paraId="63A2383B" w14:textId="77777777" w:rsidR="006746A9" w:rsidRPr="00097862" w:rsidRDefault="006746A9" w:rsidP="003F4D2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Research ethics: other</w:t>
            </w:r>
          </w:p>
        </w:tc>
        <w:tc>
          <w:tcPr>
            <w:tcW w:w="450" w:type="dxa"/>
            <w:textDirection w:val="btLr"/>
          </w:tcPr>
          <w:p w14:paraId="257FB32A" w14:textId="20EA50A4" w:rsidR="006746A9" w:rsidRPr="00097862" w:rsidRDefault="006746A9" w:rsidP="003F4D2C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Stigma</w:t>
            </w:r>
          </w:p>
        </w:tc>
      </w:tr>
      <w:tr w:rsidR="006746A9" w:rsidRPr="00097862" w14:paraId="1017C62A" w14:textId="78B2B363" w:rsidTr="00D87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71700307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2701" w:type="dxa"/>
            <w:noWrap/>
            <w:hideMark/>
          </w:tcPr>
          <w:p w14:paraId="71311C66" w14:textId="1543FF72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Farah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MJ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041B74D0" w14:textId="7DF0C6E8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Neuroethics: the practical and the philosophical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2C5CF780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5BD79ACC" w14:textId="4473085C" w:rsidR="006746A9" w:rsidRDefault="00A0391E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3E85B167" w14:textId="33BFB034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2" w:type="dxa"/>
          </w:tcPr>
          <w:p w14:paraId="24092ABA" w14:textId="7F1E02E0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3" w:type="dxa"/>
          </w:tcPr>
          <w:p w14:paraId="1887B4C4" w14:textId="1F1E5875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28" w:type="dxa"/>
          </w:tcPr>
          <w:p w14:paraId="292E8F7C" w14:textId="77777777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5" w:type="dxa"/>
            <w:noWrap/>
            <w:hideMark/>
          </w:tcPr>
          <w:p w14:paraId="058FBC3A" w14:textId="7B71D4C6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76349E8F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18" w:type="dxa"/>
          </w:tcPr>
          <w:p w14:paraId="29FE8008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1" w:type="dxa"/>
          </w:tcPr>
          <w:p w14:paraId="09AB9E1D" w14:textId="385760C1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06" w:type="dxa"/>
            <w:noWrap/>
            <w:hideMark/>
          </w:tcPr>
          <w:p w14:paraId="1DFB4130" w14:textId="17CD4B85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1C51086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0D131696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6A9" w:rsidRPr="00097862" w14:paraId="0FC56BB1" w14:textId="52C04B18" w:rsidTr="00D875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7B19F8CB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2701" w:type="dxa"/>
            <w:noWrap/>
            <w:hideMark/>
          </w:tcPr>
          <w:p w14:paraId="2E6A8526" w14:textId="3F249EDC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B7C8B">
              <w:rPr>
                <w:noProof/>
              </w:rPr>
              <w:t>Kubler A, Mushahwar VK, Hochberg LR, Donoghue JP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4782D0F4" w14:textId="05E69829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I</w:t>
            </w:r>
            <w:r w:rsidRPr="00097862">
              <w:rPr>
                <w:rFonts w:ascii="Calibri" w:eastAsia="Times New Roman" w:hAnsi="Calibri" w:cs="Calibri"/>
                <w:color w:val="000000"/>
              </w:rPr>
              <w:t xml:space="preserve"> meeting 2005--workshop on clinical issues and applications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00970BCB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1DB2E3D8" w14:textId="29600445" w:rsidR="006746A9" w:rsidRDefault="00A0391E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7ED5AACB" w14:textId="795A7120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2" w:type="dxa"/>
          </w:tcPr>
          <w:p w14:paraId="65812BA1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</w:tcPr>
          <w:p w14:paraId="033D939A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8" w:type="dxa"/>
          </w:tcPr>
          <w:p w14:paraId="6C542C9F" w14:textId="6A343C38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3DAC147B" w14:textId="6F3A8E7A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0D9A9332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14:paraId="5EAC979B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</w:tcPr>
          <w:p w14:paraId="278256B5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noWrap/>
            <w:hideMark/>
          </w:tcPr>
          <w:p w14:paraId="6C186C91" w14:textId="06351DFF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DC45389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450" w:type="dxa"/>
          </w:tcPr>
          <w:p w14:paraId="75C1D0AD" w14:textId="77777777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746A9" w:rsidRPr="00097862" w14:paraId="65BB1F05" w14:textId="454D9909" w:rsidTr="00D87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23C10C44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2701" w:type="dxa"/>
            <w:noWrap/>
            <w:hideMark/>
          </w:tcPr>
          <w:p w14:paraId="40005190" w14:textId="4868274E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B7C8B">
              <w:rPr>
                <w:noProof/>
              </w:rPr>
              <w:t>Wolpaw JR, Loeb GE, Allison BZ, Donchin E, do Nascimento OF, Heetderks WJ, Nijboer F, Shain WG, Turner JN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6745D861" w14:textId="43EF3EBE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I</w:t>
            </w:r>
            <w:r w:rsidRPr="00097862">
              <w:rPr>
                <w:rFonts w:ascii="Calibri" w:eastAsia="Times New Roman" w:hAnsi="Calibri" w:cs="Calibri"/>
                <w:color w:val="000000"/>
              </w:rPr>
              <w:t xml:space="preserve"> meeting 2005--workshop on signals and recording methods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7D8ADD9F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6DF5DCFE" w14:textId="03520DF5" w:rsidR="006746A9" w:rsidRDefault="00A0391E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175CA6BF" w14:textId="72DB9BD3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2" w:type="dxa"/>
          </w:tcPr>
          <w:p w14:paraId="1DD5C340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</w:tcPr>
          <w:p w14:paraId="722CE55F" w14:textId="70F727A0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28" w:type="dxa"/>
          </w:tcPr>
          <w:p w14:paraId="3F685716" w14:textId="54B82BEC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53651B8A" w14:textId="177CE05D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68DE63DB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18" w:type="dxa"/>
          </w:tcPr>
          <w:p w14:paraId="3E09209F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1" w:type="dxa"/>
          </w:tcPr>
          <w:p w14:paraId="507E135F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noWrap/>
            <w:hideMark/>
          </w:tcPr>
          <w:p w14:paraId="2AB2D093" w14:textId="43BF58D6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6730607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78DE4755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6A9" w:rsidRPr="00097862" w14:paraId="661130C9" w14:textId="676857ED" w:rsidTr="00D875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56A1F2E8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2701" w:type="dxa"/>
            <w:noWrap/>
            <w:hideMark/>
          </w:tcPr>
          <w:p w14:paraId="1DF0A44C" w14:textId="392B14D0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Alper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33DBAE4F" w14:textId="72DBB1FF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Brain-compute</w:t>
            </w:r>
            <w:r>
              <w:rPr>
                <w:rFonts w:ascii="Calibri" w:eastAsia="Times New Roman" w:hAnsi="Calibri" w:cs="Calibri"/>
                <w:color w:val="000000"/>
              </w:rPr>
              <w:t>r interface devices: risks and C</w:t>
            </w:r>
            <w:r w:rsidRPr="00097862">
              <w:rPr>
                <w:rFonts w:ascii="Calibri" w:eastAsia="Times New Roman" w:hAnsi="Calibri" w:cs="Calibri"/>
                <w:color w:val="000000"/>
              </w:rPr>
              <w:t>anadian regulations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0DBAD71B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0E0EAB3E" w14:textId="12DA0C19" w:rsidR="006746A9" w:rsidRDefault="00A0391E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361E93A3" w14:textId="0C2BF97B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2" w:type="dxa"/>
          </w:tcPr>
          <w:p w14:paraId="01013516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</w:tcPr>
          <w:p w14:paraId="0F4DC173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8" w:type="dxa"/>
          </w:tcPr>
          <w:p w14:paraId="350324D5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5" w:type="dxa"/>
            <w:noWrap/>
            <w:hideMark/>
          </w:tcPr>
          <w:p w14:paraId="53DAE872" w14:textId="2CD776B1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10143BC1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14:paraId="39FA899C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</w:tcPr>
          <w:p w14:paraId="706F5261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noWrap/>
            <w:hideMark/>
          </w:tcPr>
          <w:p w14:paraId="397EBD59" w14:textId="446AA734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4EF9418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3D6B9657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6A9" w:rsidRPr="00097862" w14:paraId="56EAB131" w14:textId="4E47435F" w:rsidTr="00D87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3C898794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2701" w:type="dxa"/>
            <w:noWrap/>
            <w:hideMark/>
          </w:tcPr>
          <w:p w14:paraId="03231C93" w14:textId="6A910904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 xml:space="preserve">Fenton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, </w:t>
            </w:r>
            <w:r w:rsidRPr="00097862">
              <w:rPr>
                <w:rFonts w:ascii="Calibri" w:eastAsia="Times New Roman" w:hAnsi="Calibri" w:cs="Calibri"/>
                <w:color w:val="000000"/>
              </w:rPr>
              <w:t>Alper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750BE4C7" w14:textId="579B09B2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 xml:space="preserve">Extending our view on using </w:t>
            </w:r>
            <w:r>
              <w:rPr>
                <w:rFonts w:ascii="Calibri" w:eastAsia="Times New Roman" w:hAnsi="Calibri" w:cs="Calibri"/>
                <w:color w:val="000000"/>
              </w:rPr>
              <w:t>BCIs</w:t>
            </w:r>
            <w:r w:rsidRPr="00097862">
              <w:rPr>
                <w:rFonts w:ascii="Calibri" w:eastAsia="Times New Roman" w:hAnsi="Calibri" w:cs="Calibri"/>
                <w:color w:val="000000"/>
              </w:rPr>
              <w:t xml:space="preserve"> for locked-in syndrome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64549B08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2B305BC4" w14:textId="1722D88E" w:rsidR="006746A9" w:rsidRDefault="00A0391E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3A95A453" w14:textId="63CC2EE8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2" w:type="dxa"/>
          </w:tcPr>
          <w:p w14:paraId="0607ADDC" w14:textId="3D614B0E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3" w:type="dxa"/>
          </w:tcPr>
          <w:p w14:paraId="68FBD50B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8" w:type="dxa"/>
          </w:tcPr>
          <w:p w14:paraId="20290361" w14:textId="3879CDE2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1CCC72AD" w14:textId="1ED34051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6A58187C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14:paraId="0C724E3F" w14:textId="300F9B4E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491" w:type="dxa"/>
          </w:tcPr>
          <w:p w14:paraId="2B2D186D" w14:textId="77777777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6" w:type="dxa"/>
            <w:noWrap/>
            <w:hideMark/>
          </w:tcPr>
          <w:p w14:paraId="117D1C61" w14:textId="10506760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08A5AD01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</w:tcPr>
          <w:p w14:paraId="5E87C2E7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746A9" w:rsidRPr="00097862" w14:paraId="539E8C38" w14:textId="0B7A0686" w:rsidTr="00D875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049C76A0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2701" w:type="dxa"/>
            <w:noWrap/>
            <w:hideMark/>
          </w:tcPr>
          <w:p w14:paraId="017F9918" w14:textId="5AE859F6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B7C8B">
              <w:rPr>
                <w:noProof/>
              </w:rPr>
              <w:t>Haselager P, Vlek R, Hill J, Nijboer F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1720CD57" w14:textId="4AE46F5D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 xml:space="preserve">A note on ethical aspects of </w:t>
            </w:r>
            <w:r>
              <w:rPr>
                <w:rFonts w:ascii="Calibri" w:eastAsia="Times New Roman" w:hAnsi="Calibri" w:cs="Calibri"/>
                <w:color w:val="000000"/>
              </w:rPr>
              <w:t>BCI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60724F1B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3B10AD10" w14:textId="2465BB5B" w:rsidR="006746A9" w:rsidRDefault="00A0391E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07156A1E" w14:textId="793D2DBD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2" w:type="dxa"/>
          </w:tcPr>
          <w:p w14:paraId="3DE486FF" w14:textId="58891F5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3" w:type="dxa"/>
          </w:tcPr>
          <w:p w14:paraId="4661C27E" w14:textId="33DC2614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28" w:type="dxa"/>
          </w:tcPr>
          <w:p w14:paraId="2F6F3D42" w14:textId="1FAD91FA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75" w:type="dxa"/>
            <w:hideMark/>
          </w:tcPr>
          <w:p w14:paraId="1C51B59C" w14:textId="10216A8C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hideMark/>
          </w:tcPr>
          <w:p w14:paraId="05B0E7F5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14:paraId="18B5FDBC" w14:textId="61C5D92C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491" w:type="dxa"/>
          </w:tcPr>
          <w:p w14:paraId="604DA254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hideMark/>
          </w:tcPr>
          <w:p w14:paraId="3F6CC844" w14:textId="7F1EB751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14:paraId="1961AFB6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450" w:type="dxa"/>
          </w:tcPr>
          <w:p w14:paraId="3BB4C52E" w14:textId="77777777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746A9" w:rsidRPr="00097862" w14:paraId="278336CE" w14:textId="653341DC" w:rsidTr="00D87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0476158B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2701" w:type="dxa"/>
            <w:noWrap/>
            <w:hideMark/>
          </w:tcPr>
          <w:p w14:paraId="412516C4" w14:textId="6D15EF68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7862">
              <w:rPr>
                <w:rFonts w:ascii="Calibri" w:eastAsia="Times New Roman" w:hAnsi="Calibri" w:cs="Calibri"/>
                <w:color w:val="000000"/>
              </w:rPr>
              <w:t>Tamburrin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G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46E7298E" w14:textId="5675AB66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Brain to computer communication: ethical perspectives on interaction models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2D3209F3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741A2483" w14:textId="2939C002" w:rsidR="006746A9" w:rsidRDefault="00A0391E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722380B1" w14:textId="09CC0CF7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2" w:type="dxa"/>
          </w:tcPr>
          <w:p w14:paraId="591F6EBC" w14:textId="1F8442D8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3" w:type="dxa"/>
          </w:tcPr>
          <w:p w14:paraId="2FEBBEFE" w14:textId="60C5ECF3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28" w:type="dxa"/>
          </w:tcPr>
          <w:p w14:paraId="020AE45A" w14:textId="24200AE8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73B46F30" w14:textId="60F30D0F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6C1A8251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18" w:type="dxa"/>
          </w:tcPr>
          <w:p w14:paraId="0F73E97C" w14:textId="7E296504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491" w:type="dxa"/>
          </w:tcPr>
          <w:p w14:paraId="05D6D31D" w14:textId="0B27A4C2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06" w:type="dxa"/>
            <w:noWrap/>
            <w:hideMark/>
          </w:tcPr>
          <w:p w14:paraId="1A68F31B" w14:textId="35A581BC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4999ACB3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</w:tcPr>
          <w:p w14:paraId="2DCE0955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746A9" w:rsidRPr="00097862" w14:paraId="6B9C2889" w14:textId="14E1AB90" w:rsidTr="00D875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6FDA4643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2701" w:type="dxa"/>
            <w:noWrap/>
            <w:hideMark/>
          </w:tcPr>
          <w:p w14:paraId="23C678D8" w14:textId="5FFBCE3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Clause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J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1016BDBB" w14:textId="78B9987D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Man, machine and in between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53795871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1D904F4F" w14:textId="7AE5B7E9" w:rsidR="006746A9" w:rsidRDefault="00A0391E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285804DA" w14:textId="29F7AC0E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2" w:type="dxa"/>
          </w:tcPr>
          <w:p w14:paraId="5119A3DF" w14:textId="30052413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3" w:type="dxa"/>
          </w:tcPr>
          <w:p w14:paraId="19248BD0" w14:textId="77777777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8" w:type="dxa"/>
          </w:tcPr>
          <w:p w14:paraId="2A147B69" w14:textId="77777777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5" w:type="dxa"/>
            <w:noWrap/>
            <w:hideMark/>
          </w:tcPr>
          <w:p w14:paraId="7142D904" w14:textId="74138060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2C8C52DC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</w:tcPr>
          <w:p w14:paraId="276B7163" w14:textId="77777777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1" w:type="dxa"/>
          </w:tcPr>
          <w:p w14:paraId="145C8D0F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6" w:type="dxa"/>
            <w:noWrap/>
            <w:hideMark/>
          </w:tcPr>
          <w:p w14:paraId="05160159" w14:textId="1B0D09EB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0012C856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06CF19CD" w14:textId="5824649D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</w:tr>
      <w:tr w:rsidR="006746A9" w:rsidRPr="00097862" w14:paraId="0334E474" w14:textId="25F57E42" w:rsidTr="00D87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60CC10CC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2701" w:type="dxa"/>
            <w:noWrap/>
            <w:hideMark/>
          </w:tcPr>
          <w:p w14:paraId="0FAD417F" w14:textId="466ECD0E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B7C8B">
              <w:rPr>
                <w:noProof/>
              </w:rPr>
              <w:t>Kotchetkov IS, Hwang BY, Appelboom G, Kellner CP, Connolly ES, Jr</w:t>
            </w:r>
            <w:r>
              <w:rPr>
                <w:noProof/>
              </w:rPr>
              <w:t>.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04B66162" w14:textId="619A2893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Brain-computer interfaces: military, neurosurgical, and ethical perspectives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63C2A193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49E11019" w14:textId="2ED74315" w:rsidR="006746A9" w:rsidRDefault="00A0391E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5F1FCE8E" w14:textId="443F4258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2" w:type="dxa"/>
          </w:tcPr>
          <w:p w14:paraId="0FC0150D" w14:textId="5045AAF1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3" w:type="dxa"/>
          </w:tcPr>
          <w:p w14:paraId="2087E9DE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8" w:type="dxa"/>
          </w:tcPr>
          <w:p w14:paraId="1923B15C" w14:textId="7C4F3DF2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3CBD6E5A" w14:textId="098AB5CC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4A3F4664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14:paraId="217C24DC" w14:textId="15154A35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491" w:type="dxa"/>
          </w:tcPr>
          <w:p w14:paraId="2BA9F0A2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noWrap/>
            <w:hideMark/>
          </w:tcPr>
          <w:p w14:paraId="51B1DE68" w14:textId="300C5D25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4C84CBE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</w:tcPr>
          <w:p w14:paraId="4FAC8A2D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746A9" w:rsidRPr="00097862" w14:paraId="26966407" w14:textId="5EE40A60" w:rsidTr="00D875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1F2CD7F0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2701" w:type="dxa"/>
            <w:noWrap/>
            <w:hideMark/>
          </w:tcPr>
          <w:p w14:paraId="1664C299" w14:textId="54497D3D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B7C8B">
              <w:rPr>
                <w:noProof/>
              </w:rPr>
              <w:t>Demetriades AK, Demetriades CK, Watts C, Ashkan K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328A18BC" w14:textId="7073D8C5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Brain-machine interface: the challenge of neuroethics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76E3C421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7EDD3377" w14:textId="32F9D5E8" w:rsidR="006746A9" w:rsidRPr="00097862" w:rsidRDefault="00A0391E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6532B9DD" w14:textId="5A3358A9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</w:tcPr>
          <w:p w14:paraId="77E5B875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</w:tcPr>
          <w:p w14:paraId="06EF397B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8" w:type="dxa"/>
          </w:tcPr>
          <w:p w14:paraId="227CE3F9" w14:textId="07085AB0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1AE80C0B" w14:textId="57C4CD1A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5322C4C2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18" w:type="dxa"/>
          </w:tcPr>
          <w:p w14:paraId="12071C5D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1" w:type="dxa"/>
          </w:tcPr>
          <w:p w14:paraId="466C45B8" w14:textId="0AE85563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06" w:type="dxa"/>
            <w:noWrap/>
            <w:hideMark/>
          </w:tcPr>
          <w:p w14:paraId="5E72BF92" w14:textId="69F42863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F8B85BB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3EFD220B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6A9" w:rsidRPr="00097862" w14:paraId="2635C76D" w14:textId="51ECDDF2" w:rsidTr="00D87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72881537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lastRenderedPageBreak/>
              <w:t>2011</w:t>
            </w:r>
          </w:p>
        </w:tc>
        <w:tc>
          <w:tcPr>
            <w:tcW w:w="2701" w:type="dxa"/>
            <w:noWrap/>
            <w:hideMark/>
          </w:tcPr>
          <w:p w14:paraId="69A2D36B" w14:textId="21BD5B66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7862">
              <w:rPr>
                <w:rFonts w:ascii="Calibri" w:eastAsia="Times New Roman" w:hAnsi="Calibri" w:cs="Calibri"/>
                <w:color w:val="000000"/>
              </w:rPr>
              <w:t>Hildt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E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26959434" w14:textId="40C1D798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Brain-computer interaction and medical access to the brain: individual, social and ethical implications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53634AAF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01FAAC37" w14:textId="21F89396" w:rsidR="006746A9" w:rsidRDefault="00A0391E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3C0595E9" w14:textId="070C67E7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2" w:type="dxa"/>
          </w:tcPr>
          <w:p w14:paraId="02822779" w14:textId="77777777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</w:tcPr>
          <w:p w14:paraId="12527C5F" w14:textId="668BC975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28" w:type="dxa"/>
          </w:tcPr>
          <w:p w14:paraId="017A0A14" w14:textId="1BBC7E33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2334F378" w14:textId="15313103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416CF88B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18" w:type="dxa"/>
          </w:tcPr>
          <w:p w14:paraId="34C97CE8" w14:textId="6CCCA18D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491" w:type="dxa"/>
          </w:tcPr>
          <w:p w14:paraId="2C11086C" w14:textId="0E205F34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06" w:type="dxa"/>
            <w:noWrap/>
            <w:hideMark/>
          </w:tcPr>
          <w:p w14:paraId="4E8EB166" w14:textId="5B4741CF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14088728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</w:tcPr>
          <w:p w14:paraId="49980A43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746A9" w:rsidRPr="00097862" w14:paraId="611FF806" w14:textId="5A8056A6" w:rsidTr="00D875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7830556B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2701" w:type="dxa"/>
            <w:noWrap/>
            <w:hideMark/>
          </w:tcPr>
          <w:p w14:paraId="7149EC3E" w14:textId="7737DAB5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Clause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3BF908D3" w14:textId="1AFC1DD8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Conceptual and ethical issues with brain-hardware interfaces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5BD45BB2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7DBAB0CA" w14:textId="0B800C1C" w:rsidR="006746A9" w:rsidRDefault="00A0391E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7B090DD5" w14:textId="08AD5C4D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2" w:type="dxa"/>
          </w:tcPr>
          <w:p w14:paraId="2F49A6C1" w14:textId="77777777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</w:tcPr>
          <w:p w14:paraId="7C1DF2F6" w14:textId="29422533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28" w:type="dxa"/>
          </w:tcPr>
          <w:p w14:paraId="23FEC121" w14:textId="6999D19E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7CCE9BB8" w14:textId="686D9B6C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1D38DCCE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18" w:type="dxa"/>
          </w:tcPr>
          <w:p w14:paraId="43457C4C" w14:textId="015E9750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491" w:type="dxa"/>
          </w:tcPr>
          <w:p w14:paraId="66C38862" w14:textId="0AF11620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06" w:type="dxa"/>
            <w:noWrap/>
            <w:hideMark/>
          </w:tcPr>
          <w:p w14:paraId="0216CFD3" w14:textId="41A2C1D5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1C51769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450" w:type="dxa"/>
          </w:tcPr>
          <w:p w14:paraId="54EA70CC" w14:textId="77777777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746A9" w:rsidRPr="00097862" w14:paraId="7BA52B68" w14:textId="09B5B457" w:rsidTr="00D87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227AF910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2701" w:type="dxa"/>
            <w:noWrap/>
            <w:hideMark/>
          </w:tcPr>
          <w:p w14:paraId="62B1B074" w14:textId="079E7252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7862">
              <w:rPr>
                <w:rFonts w:ascii="Calibri" w:eastAsia="Times New Roman" w:hAnsi="Calibri" w:cs="Calibri"/>
                <w:color w:val="000000"/>
              </w:rPr>
              <w:t>Tamburrin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G, </w:t>
            </w:r>
            <w:r w:rsidRPr="00097862">
              <w:rPr>
                <w:rFonts w:ascii="Calibri" w:eastAsia="Times New Roman" w:hAnsi="Calibri" w:cs="Calibri"/>
                <w:color w:val="000000"/>
              </w:rPr>
              <w:t>Matti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55CB4395" w14:textId="20665C98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Disorders of consciousness and communication. Ethical motivations and communication-enabling attributes of consciousness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71EC851D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42B124D0" w14:textId="2E985355" w:rsidR="006746A9" w:rsidRDefault="00A0391E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1D590480" w14:textId="7E1D3CC4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2" w:type="dxa"/>
          </w:tcPr>
          <w:p w14:paraId="022F00AB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</w:tcPr>
          <w:p w14:paraId="667F55C7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8" w:type="dxa"/>
          </w:tcPr>
          <w:p w14:paraId="3E0AA9E8" w14:textId="4D0B8E2A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19BBAF82" w14:textId="53193AF1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5048DF60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14:paraId="2CD2A0EF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</w:tcPr>
          <w:p w14:paraId="12DD0E9D" w14:textId="77777777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6" w:type="dxa"/>
            <w:noWrap/>
            <w:hideMark/>
          </w:tcPr>
          <w:p w14:paraId="342E53E8" w14:textId="4E6A80B3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1D91C0FB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450" w:type="dxa"/>
          </w:tcPr>
          <w:p w14:paraId="3E55B709" w14:textId="77777777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746A9" w:rsidRPr="00097862" w14:paraId="784C07DB" w14:textId="58FFDD8A" w:rsidTr="00D875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0A7F26E7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2701" w:type="dxa"/>
            <w:noWrap/>
            <w:hideMark/>
          </w:tcPr>
          <w:p w14:paraId="4B04119B" w14:textId="1B9B46B1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Blain-Mora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, </w:t>
            </w:r>
            <w:r w:rsidRPr="00097862">
              <w:rPr>
                <w:rFonts w:ascii="Calibri" w:eastAsia="Times New Roman" w:hAnsi="Calibri" w:cs="Calibri"/>
                <w:color w:val="000000"/>
              </w:rPr>
              <w:t>Schaff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R, </w:t>
            </w:r>
            <w:proofErr w:type="spellStart"/>
            <w:r w:rsidRPr="00097862">
              <w:rPr>
                <w:rFonts w:ascii="Calibri" w:eastAsia="Times New Roman" w:hAnsi="Calibri" w:cs="Calibri"/>
                <w:color w:val="000000"/>
              </w:rPr>
              <w:t>Grui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KL</w:t>
            </w:r>
            <w:r w:rsidRPr="00097862">
              <w:rPr>
                <w:rFonts w:ascii="Calibri" w:eastAsia="Times New Roman" w:hAnsi="Calibri" w:cs="Calibri"/>
                <w:color w:val="000000"/>
              </w:rPr>
              <w:t>, J. E. Huggins and P. A. Wren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76244F28" w14:textId="665EF38F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Barriers to and mediators of brain-computer interface user acceptance: focus group findings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69FDA84A" w14:textId="7EA3CEFD" w:rsidR="006746A9" w:rsidRPr="00097862" w:rsidRDefault="00A0391E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X</w:t>
            </w: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0261E307" w14:textId="77777777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74019B94" w14:textId="20DE11E9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2" w:type="dxa"/>
          </w:tcPr>
          <w:p w14:paraId="12152896" w14:textId="77777777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</w:tcPr>
          <w:p w14:paraId="364C4C96" w14:textId="77777777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8" w:type="dxa"/>
          </w:tcPr>
          <w:p w14:paraId="2822DB21" w14:textId="77777777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5" w:type="dxa"/>
            <w:noWrap/>
            <w:hideMark/>
          </w:tcPr>
          <w:p w14:paraId="432E1B57" w14:textId="68ED47EF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5ADBA721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</w:tcPr>
          <w:p w14:paraId="46AC6C23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</w:tcPr>
          <w:p w14:paraId="5012DD7F" w14:textId="77777777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6" w:type="dxa"/>
            <w:noWrap/>
            <w:hideMark/>
          </w:tcPr>
          <w:p w14:paraId="30975CE5" w14:textId="0D5AFC8A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212DE236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4A02DE92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6A9" w:rsidRPr="00097862" w14:paraId="44192D08" w14:textId="1AF06CB3" w:rsidTr="00D87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17D65F63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2701" w:type="dxa"/>
            <w:noWrap/>
            <w:hideMark/>
          </w:tcPr>
          <w:p w14:paraId="16161223" w14:textId="5176C313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B7C8B">
              <w:rPr>
                <w:noProof/>
              </w:rPr>
              <w:t>Vlek RJ, Steines D, Szibbo D, Kubler A, Schneider MJ, Haselager P, Nijboer F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67C292E4" w14:textId="58E2561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Ethical issues in brain-computer interface research, development, and dissemination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2E8A2E4A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7871DE56" w14:textId="307CDD70" w:rsidR="006746A9" w:rsidRDefault="00A0391E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1884516A" w14:textId="004F2CAF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2" w:type="dxa"/>
          </w:tcPr>
          <w:p w14:paraId="5BCB3A3C" w14:textId="1BBBC8AD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3" w:type="dxa"/>
          </w:tcPr>
          <w:p w14:paraId="3545F18E" w14:textId="4F59AD16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28" w:type="dxa"/>
          </w:tcPr>
          <w:p w14:paraId="5750ABE0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5" w:type="dxa"/>
            <w:noWrap/>
            <w:hideMark/>
          </w:tcPr>
          <w:p w14:paraId="061E9139" w14:textId="3F06DE13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5DB5DDFE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14:paraId="7CE322F2" w14:textId="24DF798F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491" w:type="dxa"/>
          </w:tcPr>
          <w:p w14:paraId="63B7A15D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noWrap/>
            <w:hideMark/>
          </w:tcPr>
          <w:p w14:paraId="4AF41B05" w14:textId="19E0CBEC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1BE7EF4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</w:tcPr>
          <w:p w14:paraId="7D6E484D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746A9" w:rsidRPr="00097862" w14:paraId="6ACB26E3" w14:textId="139E00FC" w:rsidTr="00D875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14E1764F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2701" w:type="dxa"/>
            <w:noWrap/>
            <w:hideMark/>
          </w:tcPr>
          <w:p w14:paraId="2884657B" w14:textId="785A5AC0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B7C8B">
              <w:rPr>
                <w:noProof/>
              </w:rPr>
              <w:t>McGie S, Nagai M, Artinian-Shaheen T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7A35DCAC" w14:textId="239B628B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Clinical ethical concerns in the implantation of brain-machine interfaces</w:t>
            </w:r>
            <w:r>
              <w:rPr>
                <w:rFonts w:ascii="Calibri" w:eastAsia="Times New Roman" w:hAnsi="Calibri" w:cs="Calibri"/>
                <w:color w:val="000000"/>
              </w:rPr>
              <w:t>: part II: Specific Clinical and Technical Issues Affecting Ethical Soundness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7F5FAD23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0C233C78" w14:textId="4A2CEBE1" w:rsidR="006746A9" w:rsidRDefault="00A0391E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12158734" w14:textId="436B72E3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2" w:type="dxa"/>
          </w:tcPr>
          <w:p w14:paraId="14242F96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</w:tcPr>
          <w:p w14:paraId="13ECE92D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8" w:type="dxa"/>
          </w:tcPr>
          <w:p w14:paraId="02BA24D7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5" w:type="dxa"/>
            <w:noWrap/>
            <w:hideMark/>
          </w:tcPr>
          <w:p w14:paraId="14822542" w14:textId="74F4FE4C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5FDC0D19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14:paraId="66DB0986" w14:textId="2C471DD8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491" w:type="dxa"/>
          </w:tcPr>
          <w:p w14:paraId="6E8302F6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noWrap/>
            <w:hideMark/>
          </w:tcPr>
          <w:p w14:paraId="536E792C" w14:textId="59C8C0CA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714248E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334CDBB8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6A9" w:rsidRPr="00097862" w14:paraId="6651C2D7" w14:textId="05D34199" w:rsidTr="00D87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0E9FC15D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2701" w:type="dxa"/>
            <w:noWrap/>
            <w:hideMark/>
          </w:tcPr>
          <w:p w14:paraId="21C9B9AB" w14:textId="3EE90F16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B7C8B">
              <w:rPr>
                <w:noProof/>
              </w:rPr>
              <w:t>McGie S, Nagai M, Artinian-Shaheen T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52E4A764" w14:textId="7B5B97C3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 xml:space="preserve">Clinical ethical concerns in the implantation of brain-machine interfaces: part </w:t>
            </w: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Pr="00097862">
              <w:rPr>
                <w:rFonts w:ascii="Calibri" w:eastAsia="Times New Roman" w:hAnsi="Calibri" w:cs="Calibri"/>
                <w:color w:val="000000"/>
              </w:rPr>
              <w:t>: overview, target populations, and alternatives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28F6921A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52A68D64" w14:textId="2FADDEE7" w:rsidR="006746A9" w:rsidRDefault="00A0391E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4EB59718" w14:textId="3ED37E71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2" w:type="dxa"/>
          </w:tcPr>
          <w:p w14:paraId="4878539E" w14:textId="77777777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</w:tcPr>
          <w:p w14:paraId="10A6991A" w14:textId="77777777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8" w:type="dxa"/>
          </w:tcPr>
          <w:p w14:paraId="624C32A4" w14:textId="3E51F7F0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164FC311" w14:textId="43CA0E48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0CFB31EE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18" w:type="dxa"/>
          </w:tcPr>
          <w:p w14:paraId="0CF26E7A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1" w:type="dxa"/>
          </w:tcPr>
          <w:p w14:paraId="5B2E72C6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noWrap/>
            <w:hideMark/>
          </w:tcPr>
          <w:p w14:paraId="5C6A3132" w14:textId="55FA50E5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60C70D7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6377D3A6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6A9" w:rsidRPr="00097862" w14:paraId="54CDE467" w14:textId="4B1A879A" w:rsidTr="00D875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69ACB108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2701" w:type="dxa"/>
            <w:noWrap/>
            <w:hideMark/>
          </w:tcPr>
          <w:p w14:paraId="21107492" w14:textId="5F9C6E7C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7265">
              <w:rPr>
                <w:noProof/>
              </w:rPr>
              <w:t>Wolbring G, Diep L, Yumakulov S</w:t>
            </w:r>
            <w:r>
              <w:rPr>
                <w:noProof/>
              </w:rPr>
              <w:t>, Ball N, Leopatra V, Yergens D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0F54D7C3" w14:textId="00F89E81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 xml:space="preserve">Emerging therapeutic enhancement enabling health technologies and their </w:t>
            </w:r>
            <w:r w:rsidRPr="00097862">
              <w:rPr>
                <w:rFonts w:ascii="Calibri" w:eastAsia="Times New Roman" w:hAnsi="Calibri" w:cs="Calibri"/>
                <w:color w:val="000000"/>
              </w:rPr>
              <w:lastRenderedPageBreak/>
              <w:t>discourses: what is discussed within the health domain?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44E61BB2" w14:textId="36C8857C" w:rsidR="006746A9" w:rsidRPr="00170573" w:rsidRDefault="00A0391E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lastRenderedPageBreak/>
              <w:t>X</w:t>
            </w: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24B4CC14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66BFFC80" w14:textId="5A8B1516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</w:tcPr>
          <w:p w14:paraId="0D69FD39" w14:textId="0E0E689F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3" w:type="dxa"/>
          </w:tcPr>
          <w:p w14:paraId="43F3E648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8" w:type="dxa"/>
          </w:tcPr>
          <w:p w14:paraId="7ED63DFB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5" w:type="dxa"/>
          </w:tcPr>
          <w:p w14:paraId="4AC15CEC" w14:textId="4B35D17C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77169ABB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</w:tcPr>
          <w:p w14:paraId="4681EDAD" w14:textId="3F50C3F8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491" w:type="dxa"/>
          </w:tcPr>
          <w:p w14:paraId="385E115A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6" w:type="dxa"/>
            <w:noWrap/>
            <w:hideMark/>
          </w:tcPr>
          <w:p w14:paraId="2296B332" w14:textId="79EC366C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2E8C3B5B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</w:tcPr>
          <w:p w14:paraId="112CD85D" w14:textId="0734CE5B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</w:tr>
      <w:tr w:rsidR="006746A9" w:rsidRPr="00097862" w14:paraId="6A8FD298" w14:textId="1374C23A" w:rsidTr="00D87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79C03528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2701" w:type="dxa"/>
            <w:noWrap/>
            <w:hideMark/>
          </w:tcPr>
          <w:p w14:paraId="5DC43564" w14:textId="0A0B023F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7265">
              <w:rPr>
                <w:noProof/>
              </w:rPr>
              <w:t>Jebari K, Hansson SO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4B4132E4" w14:textId="6590B644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European public deliberation on brain machine interface technology: five convergence seminars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1F4A2E72" w14:textId="3A09861F" w:rsidR="006746A9" w:rsidRPr="00097862" w:rsidRDefault="00A0391E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X</w:t>
            </w: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47BBDF75" w14:textId="77777777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25EC1150" w14:textId="4705E1FF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2" w:type="dxa"/>
          </w:tcPr>
          <w:p w14:paraId="2322B1B5" w14:textId="59D05215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3" w:type="dxa"/>
          </w:tcPr>
          <w:p w14:paraId="432E3FBF" w14:textId="69A18EF2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28" w:type="dxa"/>
          </w:tcPr>
          <w:p w14:paraId="60504DD6" w14:textId="75F5D52B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7BE4882D" w14:textId="560635F3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09493278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18" w:type="dxa"/>
          </w:tcPr>
          <w:p w14:paraId="56F8D973" w14:textId="77777777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1" w:type="dxa"/>
          </w:tcPr>
          <w:p w14:paraId="3F46974C" w14:textId="77777777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6" w:type="dxa"/>
            <w:noWrap/>
            <w:hideMark/>
          </w:tcPr>
          <w:p w14:paraId="23AE6EF1" w14:textId="2E4BBE5F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12C6AAB6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275BCE3F" w14:textId="0FDD1B14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</w:tr>
      <w:tr w:rsidR="006746A9" w:rsidRPr="00097862" w14:paraId="643D5BF8" w14:textId="5A31C9AA" w:rsidTr="00D875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2A8F0030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2701" w:type="dxa"/>
            <w:noWrap/>
            <w:hideMark/>
          </w:tcPr>
          <w:p w14:paraId="4B070BA7" w14:textId="130ABCED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Moreno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JD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6856D3D1" w14:textId="3D078D86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Mind wars. Brain science and the military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6608E412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6105396C" w14:textId="1A6B24DC" w:rsidR="006746A9" w:rsidRDefault="00A0391E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5D5EAEF0" w14:textId="0D7873F5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2" w:type="dxa"/>
          </w:tcPr>
          <w:p w14:paraId="254797E8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</w:tcPr>
          <w:p w14:paraId="057A5D69" w14:textId="72FFCB1A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28" w:type="dxa"/>
          </w:tcPr>
          <w:p w14:paraId="425E31CD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5" w:type="dxa"/>
            <w:noWrap/>
            <w:hideMark/>
          </w:tcPr>
          <w:p w14:paraId="7E227CFF" w14:textId="76CAA4AC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0C224983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14:paraId="573FF015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</w:tcPr>
          <w:p w14:paraId="7F0D3A87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noWrap/>
            <w:hideMark/>
          </w:tcPr>
          <w:p w14:paraId="0FF792F4" w14:textId="7F02053A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5FC89C0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1F885258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6A9" w:rsidRPr="00097862" w14:paraId="22150F49" w14:textId="321CFFE0" w:rsidTr="00D87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20FE3567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2701" w:type="dxa"/>
            <w:noWrap/>
            <w:hideMark/>
          </w:tcPr>
          <w:p w14:paraId="53537101" w14:textId="337B6655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 xml:space="preserve">Evers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K, </w:t>
            </w:r>
            <w:proofErr w:type="spellStart"/>
            <w:r w:rsidRPr="00097862">
              <w:rPr>
                <w:rFonts w:ascii="Calibri" w:eastAsia="Times New Roman" w:hAnsi="Calibri" w:cs="Calibri"/>
                <w:color w:val="000000"/>
              </w:rPr>
              <w:t>Sigman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M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4323233B" w14:textId="074D0F34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 xml:space="preserve">Possibilities and limits of mind-reading: a </w:t>
            </w:r>
            <w:proofErr w:type="spellStart"/>
            <w:r w:rsidRPr="00097862">
              <w:rPr>
                <w:rFonts w:ascii="Calibri" w:eastAsia="Times New Roman" w:hAnsi="Calibri" w:cs="Calibri"/>
                <w:color w:val="000000"/>
              </w:rPr>
              <w:t>neurophilosophical</w:t>
            </w:r>
            <w:proofErr w:type="spellEnd"/>
            <w:r w:rsidRPr="00097862">
              <w:rPr>
                <w:rFonts w:ascii="Calibri" w:eastAsia="Times New Roman" w:hAnsi="Calibri" w:cs="Calibri"/>
                <w:color w:val="000000"/>
              </w:rPr>
              <w:t xml:space="preserve"> perspective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360B6F8B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535D0DDC" w14:textId="1B71DE58" w:rsidR="006746A9" w:rsidRPr="00097862" w:rsidRDefault="00A0391E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4587C797" w14:textId="2078BFA6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</w:tcPr>
          <w:p w14:paraId="53CA9FB8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</w:tcPr>
          <w:p w14:paraId="2835C0AA" w14:textId="5A1FA7A5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28" w:type="dxa"/>
          </w:tcPr>
          <w:p w14:paraId="312D0C41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5" w:type="dxa"/>
            <w:noWrap/>
            <w:hideMark/>
          </w:tcPr>
          <w:p w14:paraId="6FC2EA8E" w14:textId="7351C064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23AD393B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14:paraId="16037692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</w:tcPr>
          <w:p w14:paraId="2D3C7CF2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noWrap/>
            <w:hideMark/>
          </w:tcPr>
          <w:p w14:paraId="154FF462" w14:textId="1B96C86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6B392D7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61915B96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6A9" w:rsidRPr="00097862" w14:paraId="51EA3A37" w14:textId="5D7FAC52" w:rsidTr="00D875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1CF81A72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2701" w:type="dxa"/>
            <w:noWrap/>
            <w:hideMark/>
          </w:tcPr>
          <w:p w14:paraId="751B405B" w14:textId="674BEDB0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7265">
              <w:rPr>
                <w:noProof/>
              </w:rPr>
              <w:t>Nijboer F, Clausen J, Allison BZ, Haselager P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3180E50F" w14:textId="74201DC9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he A</w:t>
            </w:r>
            <w:r w:rsidRPr="00097862">
              <w:rPr>
                <w:rFonts w:ascii="Calibri" w:eastAsia="Times New Roman" w:hAnsi="Calibri" w:cs="Calibri"/>
                <w:color w:val="000000"/>
              </w:rPr>
              <w:t>silomar survey: stakeholders' opinions on ethical issues related to brain-computer interfacing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38E04FFC" w14:textId="181D0C7D" w:rsidR="006746A9" w:rsidRPr="00097862" w:rsidRDefault="00A0391E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X</w:t>
            </w: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1FF35E3B" w14:textId="77777777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0A034B76" w14:textId="33E9807F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2" w:type="dxa"/>
          </w:tcPr>
          <w:p w14:paraId="7DC7E22E" w14:textId="27E9E3EB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3" w:type="dxa"/>
          </w:tcPr>
          <w:p w14:paraId="1EE35BB8" w14:textId="0B6F40E2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28" w:type="dxa"/>
          </w:tcPr>
          <w:p w14:paraId="134271B8" w14:textId="4618CCB5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106940BB" w14:textId="41BD5DEA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30E4F2AB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18" w:type="dxa"/>
          </w:tcPr>
          <w:p w14:paraId="79196826" w14:textId="187AD0C8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491" w:type="dxa"/>
          </w:tcPr>
          <w:p w14:paraId="761C457F" w14:textId="5DEA80FF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06" w:type="dxa"/>
            <w:noWrap/>
            <w:hideMark/>
          </w:tcPr>
          <w:p w14:paraId="2354AB28" w14:textId="5783C213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5F638B5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450" w:type="dxa"/>
          </w:tcPr>
          <w:p w14:paraId="085FC6E7" w14:textId="77777777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746A9" w:rsidRPr="00097862" w14:paraId="36DB7FD8" w14:textId="2E50CE0C" w:rsidTr="00D87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21C82E3E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2701" w:type="dxa"/>
            <w:noWrap/>
            <w:hideMark/>
          </w:tcPr>
          <w:p w14:paraId="17A2C755" w14:textId="58CD1D78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Purcell-Davi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A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5AC5D44E" w14:textId="36DC0955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 xml:space="preserve">The representations of novel </w:t>
            </w:r>
            <w:proofErr w:type="spellStart"/>
            <w:r w:rsidRPr="00097862">
              <w:rPr>
                <w:rFonts w:ascii="Calibri" w:eastAsia="Times New Roman" w:hAnsi="Calibri" w:cs="Calibri"/>
                <w:color w:val="000000"/>
              </w:rPr>
              <w:t>neurotechnologies</w:t>
            </w:r>
            <w:proofErr w:type="spellEnd"/>
            <w:r w:rsidRPr="00097862">
              <w:rPr>
                <w:rFonts w:ascii="Calibri" w:eastAsia="Times New Roman" w:hAnsi="Calibri" w:cs="Calibri"/>
                <w:color w:val="000000"/>
              </w:rPr>
              <w:t xml:space="preserve"> in social media: five case studies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726E98AA" w14:textId="14823968" w:rsidR="006746A9" w:rsidRPr="00170573" w:rsidRDefault="00A0391E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X</w:t>
            </w: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0D075DA2" w14:textId="77777777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364B8E29" w14:textId="5672CBF5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2" w:type="dxa"/>
          </w:tcPr>
          <w:p w14:paraId="5531DE2B" w14:textId="52D9849D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3" w:type="dxa"/>
          </w:tcPr>
          <w:p w14:paraId="7253D8D1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8" w:type="dxa"/>
          </w:tcPr>
          <w:p w14:paraId="15B1B30E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5" w:type="dxa"/>
          </w:tcPr>
          <w:p w14:paraId="17E393EB" w14:textId="66C7FC14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10AE500D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</w:tcPr>
          <w:p w14:paraId="248BA13C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</w:tcPr>
          <w:p w14:paraId="4E77401C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noWrap/>
            <w:hideMark/>
          </w:tcPr>
          <w:p w14:paraId="186D17E1" w14:textId="7F7D779E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F4CF839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450" w:type="dxa"/>
          </w:tcPr>
          <w:p w14:paraId="06BDD452" w14:textId="77777777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746A9" w:rsidRPr="00097862" w14:paraId="58C82143" w14:textId="54085CE5" w:rsidTr="00D875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1DC452D8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2701" w:type="dxa"/>
            <w:noWrap/>
            <w:hideMark/>
          </w:tcPr>
          <w:p w14:paraId="0FAAE5FD" w14:textId="66411AEC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7265">
              <w:rPr>
                <w:noProof/>
              </w:rPr>
              <w:t>Vlek R, van Acken J, Beursken E, Roijendijk L, Haselager P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2A45D342" w14:textId="32E9ED74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I</w:t>
            </w:r>
            <w:r w:rsidRPr="00097862">
              <w:rPr>
                <w:rFonts w:ascii="Calibri" w:eastAsia="Times New Roman" w:hAnsi="Calibri" w:cs="Calibri"/>
                <w:color w:val="000000"/>
              </w:rPr>
              <w:t xml:space="preserve"> and a user's judgment of agency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53C6553B" w14:textId="69F1BA22" w:rsidR="006746A9" w:rsidRPr="00097862" w:rsidRDefault="00A0391E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X</w:t>
            </w: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0348D15B" w14:textId="6D3373E3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1D3989FD" w14:textId="6E9FCB58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</w:tcPr>
          <w:p w14:paraId="25C3085E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</w:tcPr>
          <w:p w14:paraId="67911754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8" w:type="dxa"/>
          </w:tcPr>
          <w:p w14:paraId="4438E1AF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5" w:type="dxa"/>
            <w:noWrap/>
            <w:hideMark/>
          </w:tcPr>
          <w:p w14:paraId="7AC0927E" w14:textId="2ABCB912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48C0F8B7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14:paraId="11F09744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</w:tcPr>
          <w:p w14:paraId="6120DBA5" w14:textId="08639965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06" w:type="dxa"/>
            <w:noWrap/>
            <w:hideMark/>
          </w:tcPr>
          <w:p w14:paraId="0FD09773" w14:textId="6ACD4159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54AFC90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44934786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6A9" w:rsidRPr="00097862" w14:paraId="3167BC75" w14:textId="496D38C8" w:rsidTr="00D87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10B0F869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2701" w:type="dxa"/>
            <w:noWrap/>
            <w:hideMark/>
          </w:tcPr>
          <w:p w14:paraId="70368B4A" w14:textId="57D138FC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Carmichae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, </w:t>
            </w:r>
            <w:r w:rsidRPr="00097862">
              <w:rPr>
                <w:rFonts w:ascii="Calibri" w:eastAsia="Times New Roman" w:hAnsi="Calibri" w:cs="Calibri"/>
                <w:color w:val="000000"/>
              </w:rPr>
              <w:t>Carmichae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778A8A18" w14:textId="700856E1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NCI</w:t>
            </w:r>
            <w:r w:rsidRPr="00097862">
              <w:rPr>
                <w:rFonts w:ascii="Calibri" w:eastAsia="Times New Roman" w:hAnsi="Calibri" w:cs="Calibri"/>
                <w:color w:val="000000"/>
              </w:rPr>
              <w:t xml:space="preserve"> systems as a potential assistive technology: ethical issues an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articipatory research in the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rainA</w:t>
            </w:r>
            <w:r w:rsidRPr="00097862">
              <w:rPr>
                <w:rFonts w:ascii="Calibri" w:eastAsia="Times New Roman" w:hAnsi="Calibri" w:cs="Calibri"/>
                <w:color w:val="000000"/>
              </w:rPr>
              <w:t>ble</w:t>
            </w:r>
            <w:proofErr w:type="spellEnd"/>
            <w:r w:rsidRPr="00097862">
              <w:rPr>
                <w:rFonts w:ascii="Calibri" w:eastAsia="Times New Roman" w:hAnsi="Calibri" w:cs="Calibri"/>
                <w:color w:val="000000"/>
              </w:rPr>
              <w:t xml:space="preserve"> project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18E0B06F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1F0A11D0" w14:textId="797E8F20" w:rsidR="006746A9" w:rsidRDefault="00A0391E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26D896B4" w14:textId="1B943035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2" w:type="dxa"/>
          </w:tcPr>
          <w:p w14:paraId="0CBE6AC3" w14:textId="7DC1577E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3" w:type="dxa"/>
          </w:tcPr>
          <w:p w14:paraId="326AA9BE" w14:textId="407214D8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28" w:type="dxa"/>
          </w:tcPr>
          <w:p w14:paraId="40FEA8CD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5" w:type="dxa"/>
            <w:noWrap/>
            <w:hideMark/>
          </w:tcPr>
          <w:p w14:paraId="7EDD5395" w14:textId="2620B0DF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0BDC835A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14:paraId="397558AA" w14:textId="3AA855FC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491" w:type="dxa"/>
          </w:tcPr>
          <w:p w14:paraId="7606F9DA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6" w:type="dxa"/>
            <w:noWrap/>
            <w:hideMark/>
          </w:tcPr>
          <w:p w14:paraId="31DE25A8" w14:textId="3CB8E1D4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258D1B94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450" w:type="dxa"/>
          </w:tcPr>
          <w:p w14:paraId="6411A527" w14:textId="30649393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</w:tr>
      <w:tr w:rsidR="006746A9" w:rsidRPr="00097862" w14:paraId="28ACAC7A" w14:textId="64946B96" w:rsidTr="00D875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73B5971D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2701" w:type="dxa"/>
            <w:noWrap/>
            <w:hideMark/>
          </w:tcPr>
          <w:p w14:paraId="18731FBC" w14:textId="424B3AC1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7862">
              <w:rPr>
                <w:rFonts w:ascii="Calibri" w:eastAsia="Times New Roman" w:hAnsi="Calibri" w:cs="Calibri"/>
                <w:color w:val="000000"/>
              </w:rPr>
              <w:t>O'Brolchain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F,</w:t>
            </w:r>
            <w:r w:rsidRPr="0009786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97862">
              <w:rPr>
                <w:rFonts w:ascii="Calibri" w:eastAsia="Times New Roman" w:hAnsi="Calibri" w:cs="Calibri"/>
                <w:color w:val="000000"/>
              </w:rPr>
              <w:t>Gordijn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B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13952DDD" w14:textId="720191C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Brain-computer interfaces and user responsibility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5D0D4476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7B4A3941" w14:textId="0745CA98" w:rsidR="006746A9" w:rsidRDefault="00A0391E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2EC882DB" w14:textId="605A17A7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</w:tcPr>
          <w:p w14:paraId="5CA93BE9" w14:textId="77777777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</w:tcPr>
          <w:p w14:paraId="552AEE5E" w14:textId="73967B2E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28" w:type="dxa"/>
          </w:tcPr>
          <w:p w14:paraId="6B078228" w14:textId="6F00964F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61084027" w14:textId="3913535D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1491F77B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</w:tcPr>
          <w:p w14:paraId="0E652ACD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</w:tcPr>
          <w:p w14:paraId="564A8A14" w14:textId="70007A9A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06" w:type="dxa"/>
            <w:noWrap/>
            <w:hideMark/>
          </w:tcPr>
          <w:p w14:paraId="47A93C76" w14:textId="23E054F3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77A24E8F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6D5399D9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6A9" w:rsidRPr="00097862" w14:paraId="1865464D" w14:textId="16780F59" w:rsidTr="00D87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036186C9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lastRenderedPageBreak/>
              <w:t>2014</w:t>
            </w:r>
          </w:p>
        </w:tc>
        <w:tc>
          <w:tcPr>
            <w:tcW w:w="2701" w:type="dxa"/>
            <w:noWrap/>
            <w:hideMark/>
          </w:tcPr>
          <w:p w14:paraId="4F7C84EA" w14:textId="14B86270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7265">
              <w:rPr>
                <w:noProof/>
              </w:rPr>
              <w:t>Birbaumer N, Gallegos-Ayala G, Wildgruber M, Silvoni S, Soekadar SR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7703F22D" w14:textId="2B64C80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Direct brain control and communication in paralysis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6D6E9B23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74C9D739" w14:textId="1B79E863" w:rsidR="006746A9" w:rsidRPr="00097862" w:rsidRDefault="00A0391E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7EA38398" w14:textId="69837FC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</w:tcPr>
          <w:p w14:paraId="48BAFE76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</w:tcPr>
          <w:p w14:paraId="551DF08E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8" w:type="dxa"/>
          </w:tcPr>
          <w:p w14:paraId="78A26D85" w14:textId="0493459F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4742720B" w14:textId="6B6BC6DC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5B1DF23A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14:paraId="41A1D9EC" w14:textId="66F7696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491" w:type="dxa"/>
          </w:tcPr>
          <w:p w14:paraId="0BAA075E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noWrap/>
            <w:hideMark/>
          </w:tcPr>
          <w:p w14:paraId="596C77A6" w14:textId="3CDC8A9F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16C076A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</w:tcPr>
          <w:p w14:paraId="728BB5FA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746A9" w:rsidRPr="00097862" w14:paraId="3CEB54C7" w14:textId="4856ADFE" w:rsidTr="00D875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0046B4D2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2701" w:type="dxa"/>
            <w:noWrap/>
            <w:hideMark/>
          </w:tcPr>
          <w:p w14:paraId="33937C49" w14:textId="31B75D92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7862">
              <w:rPr>
                <w:rFonts w:ascii="Calibri" w:eastAsia="Times New Roman" w:hAnsi="Calibri" w:cs="Calibri"/>
                <w:color w:val="000000"/>
              </w:rPr>
              <w:t>Glannon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W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3C13C580" w14:textId="2C0A7158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Neuromodulation, agency and autonomy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5D8CA494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4046F4E9" w14:textId="2ED4D62A" w:rsidR="006746A9" w:rsidRPr="00097862" w:rsidRDefault="00A0391E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26440F13" w14:textId="7E528F0E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</w:tcPr>
          <w:p w14:paraId="259EE042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</w:tcPr>
          <w:p w14:paraId="4DDC1187" w14:textId="20E28E0D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28" w:type="dxa"/>
          </w:tcPr>
          <w:p w14:paraId="0E9956A4" w14:textId="2E703F6C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77929CE0" w14:textId="6EFF9B34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4E9938C8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14:paraId="0D6FF3BA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</w:tcPr>
          <w:p w14:paraId="57492552" w14:textId="5D6C47A6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06" w:type="dxa"/>
            <w:noWrap/>
            <w:hideMark/>
          </w:tcPr>
          <w:p w14:paraId="727090F1" w14:textId="77AB3595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3DAD5038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162BD4DD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6A9" w:rsidRPr="00097862" w14:paraId="3721E7EB" w14:textId="69607234" w:rsidTr="00D87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2B20275E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2701" w:type="dxa"/>
            <w:noWrap/>
            <w:hideMark/>
          </w:tcPr>
          <w:p w14:paraId="0B930928" w14:textId="7C47A0AF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7862">
              <w:rPr>
                <w:rFonts w:ascii="Calibri" w:eastAsia="Times New Roman" w:hAnsi="Calibri" w:cs="Calibri"/>
                <w:color w:val="000000"/>
              </w:rPr>
              <w:t>Gruble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G, </w:t>
            </w:r>
            <w:proofErr w:type="spellStart"/>
            <w:r w:rsidRPr="00097862">
              <w:rPr>
                <w:rFonts w:ascii="Calibri" w:eastAsia="Times New Roman" w:hAnsi="Calibri" w:cs="Calibri"/>
                <w:color w:val="000000"/>
              </w:rPr>
              <w:t>Hildt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E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22D30C5D" w14:textId="651BE878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On human-computer interaction in brain-computer interfaces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158E148B" w14:textId="3FE05795" w:rsidR="006746A9" w:rsidRPr="00097862" w:rsidRDefault="00A0391E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X</w:t>
            </w: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7917A6F5" w14:textId="77777777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3CC0BEBE" w14:textId="7D2E6CFA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</w:tcPr>
          <w:p w14:paraId="45618634" w14:textId="77777777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</w:tcPr>
          <w:p w14:paraId="559BB508" w14:textId="77777777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8" w:type="dxa"/>
          </w:tcPr>
          <w:p w14:paraId="517CDD2E" w14:textId="77777777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5" w:type="dxa"/>
            <w:noWrap/>
            <w:hideMark/>
          </w:tcPr>
          <w:p w14:paraId="06B6DA49" w14:textId="04483170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2FE0E86E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18" w:type="dxa"/>
          </w:tcPr>
          <w:p w14:paraId="017FF24A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1" w:type="dxa"/>
          </w:tcPr>
          <w:p w14:paraId="53DE4326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noWrap/>
            <w:hideMark/>
          </w:tcPr>
          <w:p w14:paraId="07449632" w14:textId="1C452C02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2028E83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37946D95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6A9" w:rsidRPr="00097862" w14:paraId="65CFDF9D" w14:textId="03EC0AB1" w:rsidTr="00D875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2ACB0249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2701" w:type="dxa"/>
            <w:noWrap/>
            <w:hideMark/>
          </w:tcPr>
          <w:p w14:paraId="492361D1" w14:textId="323A072B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Huggin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JE, </w:t>
            </w:r>
            <w:proofErr w:type="spellStart"/>
            <w:r w:rsidRPr="00097862">
              <w:rPr>
                <w:rFonts w:ascii="Calibri" w:eastAsia="Times New Roman" w:hAnsi="Calibri" w:cs="Calibri"/>
                <w:color w:val="000000"/>
              </w:rPr>
              <w:t>Wolpaw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JR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6D6C6AB6" w14:textId="230264BE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Papers from the fifth international brain-computer interface meeting. Preface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7346B582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3DD2B201" w14:textId="1C8CC333" w:rsidR="006746A9" w:rsidRPr="00097862" w:rsidRDefault="00A0391E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5D8A815C" w14:textId="1B6CF3D3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</w:tcPr>
          <w:p w14:paraId="76FC1088" w14:textId="7D468284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3" w:type="dxa"/>
          </w:tcPr>
          <w:p w14:paraId="6DE25050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8" w:type="dxa"/>
          </w:tcPr>
          <w:p w14:paraId="1E30021A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5" w:type="dxa"/>
            <w:noWrap/>
            <w:hideMark/>
          </w:tcPr>
          <w:p w14:paraId="7AAE43EB" w14:textId="0EB32EEC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0A708CC7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18" w:type="dxa"/>
          </w:tcPr>
          <w:p w14:paraId="2D77EC79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1" w:type="dxa"/>
          </w:tcPr>
          <w:p w14:paraId="209FF88E" w14:textId="77777777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6" w:type="dxa"/>
            <w:noWrap/>
            <w:hideMark/>
          </w:tcPr>
          <w:p w14:paraId="098CF7CA" w14:textId="758A9DB2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794EF9BE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38FABD2A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6A9" w:rsidRPr="00097862" w14:paraId="7983BEE6" w14:textId="187F3401" w:rsidTr="00D87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72C271F5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2701" w:type="dxa"/>
            <w:noWrap/>
            <w:hideMark/>
          </w:tcPr>
          <w:p w14:paraId="289AC1BC" w14:textId="2769267C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7862">
              <w:rPr>
                <w:rFonts w:ascii="Calibri" w:eastAsia="Times New Roman" w:hAnsi="Calibri" w:cs="Calibri"/>
                <w:color w:val="000000"/>
              </w:rPr>
              <w:t>Tamburrin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G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54071B58" w14:textId="73D2AED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Philosophical reflections on brain-computer interface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2FB0D4D7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432C787C" w14:textId="5F294DB9" w:rsidR="006746A9" w:rsidRDefault="00A0391E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5CE09A42" w14:textId="5703ADB9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2" w:type="dxa"/>
          </w:tcPr>
          <w:p w14:paraId="5D494C17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</w:tcPr>
          <w:p w14:paraId="0E20494D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8" w:type="dxa"/>
          </w:tcPr>
          <w:p w14:paraId="07A8C380" w14:textId="233DDCA4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2DE1F5BA" w14:textId="44D8873A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509CAE32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18" w:type="dxa"/>
          </w:tcPr>
          <w:p w14:paraId="5E08FABE" w14:textId="3C9391D9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491" w:type="dxa"/>
          </w:tcPr>
          <w:p w14:paraId="4227354D" w14:textId="1E05A61D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06" w:type="dxa"/>
            <w:noWrap/>
            <w:hideMark/>
          </w:tcPr>
          <w:p w14:paraId="41040223" w14:textId="1EAA19BA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76A38073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0" w:type="dxa"/>
          </w:tcPr>
          <w:p w14:paraId="267FE008" w14:textId="1D7E48EB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</w:tr>
      <w:tr w:rsidR="006746A9" w:rsidRPr="00097862" w14:paraId="76D56C79" w14:textId="47717CDD" w:rsidTr="00D875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4E3F78F6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2701" w:type="dxa"/>
            <w:noWrap/>
            <w:hideMark/>
          </w:tcPr>
          <w:p w14:paraId="7410557F" w14:textId="68E1D2C6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Ros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N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31ACEB10" w14:textId="7B60B958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The human brain project: social and ethical challenges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51C29D74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3A16E825" w14:textId="4E979603" w:rsidR="006746A9" w:rsidRPr="00097862" w:rsidRDefault="00A0391E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763FD9D4" w14:textId="1C170491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</w:tcPr>
          <w:p w14:paraId="6EF2C9AA" w14:textId="150A0B00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3" w:type="dxa"/>
          </w:tcPr>
          <w:p w14:paraId="4B8AEAA3" w14:textId="17464138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28" w:type="dxa"/>
          </w:tcPr>
          <w:p w14:paraId="2B5842C3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5" w:type="dxa"/>
            <w:noWrap/>
            <w:hideMark/>
          </w:tcPr>
          <w:p w14:paraId="321F4069" w14:textId="47F7F422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73F6CABE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14:paraId="196DA7C4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</w:tcPr>
          <w:p w14:paraId="01B75950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noWrap/>
            <w:hideMark/>
          </w:tcPr>
          <w:p w14:paraId="145F9023" w14:textId="4E38FF2D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3030B4E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450" w:type="dxa"/>
          </w:tcPr>
          <w:p w14:paraId="446314A2" w14:textId="77777777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746A9" w:rsidRPr="00097862" w14:paraId="2C8BFA1B" w14:textId="345778FC" w:rsidTr="00D87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74AF668C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2701" w:type="dxa"/>
            <w:noWrap/>
            <w:hideMark/>
          </w:tcPr>
          <w:p w14:paraId="07FE0E29" w14:textId="18C5184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Varios</w:t>
            </w:r>
            <w:proofErr w:type="spellEnd"/>
            <w:r w:rsidRPr="00097862">
              <w:rPr>
                <w:rFonts w:ascii="Calibri" w:eastAsia="Times New Roman" w:hAnsi="Calibri" w:cs="Calibri"/>
                <w:color w:val="000000"/>
              </w:rPr>
              <w:t xml:space="preserve"> Authors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3871F3C4" w14:textId="22743ACE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The users' perspective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06A17AE0" w14:textId="791602CD" w:rsidR="006746A9" w:rsidRPr="00170573" w:rsidRDefault="00A0391E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X</w:t>
            </w: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4ADCFFBF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000D1D9E" w14:textId="1BD4B97F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</w:tcPr>
          <w:p w14:paraId="7E12AD1C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</w:tcPr>
          <w:p w14:paraId="246C800D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8" w:type="dxa"/>
          </w:tcPr>
          <w:p w14:paraId="717947EA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5" w:type="dxa"/>
          </w:tcPr>
          <w:p w14:paraId="7BF3A097" w14:textId="396B6F8C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4C64AA0E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</w:tcPr>
          <w:p w14:paraId="3FC5E81F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</w:tcPr>
          <w:p w14:paraId="3A8FC90C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noWrap/>
            <w:hideMark/>
          </w:tcPr>
          <w:p w14:paraId="4A383838" w14:textId="1B7A5E74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B404B0D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3D23B549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6A9" w:rsidRPr="00097862" w14:paraId="62F7CA0B" w14:textId="32E13659" w:rsidTr="00D875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1106A31F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2701" w:type="dxa"/>
            <w:noWrap/>
            <w:hideMark/>
          </w:tcPr>
          <w:p w14:paraId="46AC9069" w14:textId="178C7DC5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7265">
              <w:rPr>
                <w:noProof/>
              </w:rPr>
              <w:t>Bonaci T, Calo R, Chizeck HJ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652CF62B" w14:textId="470496A2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App stores for the brain</w:t>
            </w:r>
            <w:r>
              <w:rPr>
                <w:rFonts w:ascii="Calibri" w:eastAsia="Times New Roman" w:hAnsi="Calibri" w:cs="Calibri"/>
                <w:color w:val="000000"/>
              </w:rPr>
              <w:t>:</w:t>
            </w:r>
            <w:r w:rsidRPr="00BB7265">
              <w:rPr>
                <w:noProof/>
              </w:rPr>
              <w:t xml:space="preserve"> </w:t>
            </w:r>
            <w:r>
              <w:rPr>
                <w:noProof/>
              </w:rPr>
              <w:t>p</w:t>
            </w:r>
            <w:r w:rsidRPr="00BB7265">
              <w:rPr>
                <w:noProof/>
              </w:rPr>
              <w:t>rivacy and security in brain-computer interfaces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08ECAA4A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54A3EF0E" w14:textId="5C765CA5" w:rsidR="006746A9" w:rsidRPr="00097862" w:rsidRDefault="00A0391E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38EFACD6" w14:textId="1B4C2E96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</w:tcPr>
          <w:p w14:paraId="5876A49E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</w:tcPr>
          <w:p w14:paraId="35FA54B7" w14:textId="7D40B950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28" w:type="dxa"/>
          </w:tcPr>
          <w:p w14:paraId="5F90CDD7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5" w:type="dxa"/>
            <w:hideMark/>
          </w:tcPr>
          <w:p w14:paraId="7A4D841D" w14:textId="33E06812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hideMark/>
          </w:tcPr>
          <w:p w14:paraId="0AD24553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14:paraId="4DC35B35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</w:tcPr>
          <w:p w14:paraId="36294BA1" w14:textId="59C27535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06" w:type="dxa"/>
            <w:hideMark/>
          </w:tcPr>
          <w:p w14:paraId="64626317" w14:textId="7C7B4219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14:paraId="41CCA58C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450" w:type="dxa"/>
          </w:tcPr>
          <w:p w14:paraId="61CCEC75" w14:textId="77777777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746A9" w:rsidRPr="00097862" w14:paraId="579843EC" w14:textId="54D0690A" w:rsidTr="00D87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570EEE32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2701" w:type="dxa"/>
            <w:noWrap/>
            <w:hideMark/>
          </w:tcPr>
          <w:p w14:paraId="72D4EB13" w14:textId="708F992D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7862">
              <w:rPr>
                <w:rFonts w:ascii="Calibri" w:eastAsia="Times New Roman" w:hAnsi="Calibri" w:cs="Calibri"/>
                <w:color w:val="000000"/>
              </w:rPr>
              <w:t>Aas</w:t>
            </w:r>
            <w:proofErr w:type="spellEnd"/>
            <w:r w:rsidRPr="0009786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S, W</w:t>
            </w:r>
            <w:r w:rsidRPr="00097862">
              <w:rPr>
                <w:rFonts w:ascii="Calibri" w:eastAsia="Times New Roman" w:hAnsi="Calibri" w:cs="Calibri"/>
                <w:color w:val="000000"/>
              </w:rPr>
              <w:t>asserma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6D4B1BDB" w14:textId="6F18DAF2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CI</w:t>
            </w:r>
            <w:r w:rsidRPr="00097862">
              <w:rPr>
                <w:rFonts w:ascii="Calibri" w:eastAsia="Times New Roman" w:hAnsi="Calibri" w:cs="Calibri"/>
                <w:color w:val="000000"/>
              </w:rPr>
              <w:t>s and disability: extending embodiment, reducing stigma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75788662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788DDA68" w14:textId="43CD0E9E" w:rsidR="006746A9" w:rsidRDefault="00A0391E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1B9615E3" w14:textId="3016DFA0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</w:tcPr>
          <w:p w14:paraId="4FB335E3" w14:textId="77777777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</w:tcPr>
          <w:p w14:paraId="0FFD621F" w14:textId="77777777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8" w:type="dxa"/>
          </w:tcPr>
          <w:p w14:paraId="06A9F8BC" w14:textId="77777777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5" w:type="dxa"/>
            <w:noWrap/>
            <w:hideMark/>
          </w:tcPr>
          <w:p w14:paraId="2BC8581C" w14:textId="3C80560F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3FE90369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</w:tcPr>
          <w:p w14:paraId="3454A7C6" w14:textId="77777777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1" w:type="dxa"/>
          </w:tcPr>
          <w:p w14:paraId="6CA89A99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6" w:type="dxa"/>
            <w:noWrap/>
            <w:hideMark/>
          </w:tcPr>
          <w:p w14:paraId="26C89B1B" w14:textId="63F45AB3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7E6A85B4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2135579B" w14:textId="10C02309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</w:tr>
      <w:tr w:rsidR="006746A9" w:rsidRPr="00097862" w14:paraId="6D66291D" w14:textId="5EC96193" w:rsidTr="00D875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0772A68E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2701" w:type="dxa"/>
            <w:noWrap/>
            <w:hideMark/>
          </w:tcPr>
          <w:p w14:paraId="546C45B0" w14:textId="47BCAFAC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7265">
              <w:rPr>
                <w:noProof/>
              </w:rPr>
              <w:t>Klein E, Brown T, Sample M, Truitt AR, Goering S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58BA624E" w14:textId="12C5493E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Engineering the brain: ethical issues and the introduction of neural devices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015A1D5C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3AD6B6C7" w14:textId="2CB693B9" w:rsidR="006746A9" w:rsidRDefault="00A0391E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0E00CC54" w14:textId="7500CD73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</w:tcPr>
          <w:p w14:paraId="5CE02565" w14:textId="3D54BB05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3" w:type="dxa"/>
          </w:tcPr>
          <w:p w14:paraId="4B7DC385" w14:textId="37122634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28" w:type="dxa"/>
          </w:tcPr>
          <w:p w14:paraId="32C2B184" w14:textId="77777777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5" w:type="dxa"/>
            <w:noWrap/>
            <w:hideMark/>
          </w:tcPr>
          <w:p w14:paraId="79250FC9" w14:textId="18CA9534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1DDB8929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</w:tcPr>
          <w:p w14:paraId="74E6AC39" w14:textId="77777777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1" w:type="dxa"/>
          </w:tcPr>
          <w:p w14:paraId="7B8D3E5E" w14:textId="141767D2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06" w:type="dxa"/>
            <w:noWrap/>
            <w:hideMark/>
          </w:tcPr>
          <w:p w14:paraId="7A280FF0" w14:textId="66E4745B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4CAB9454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2D596C77" w14:textId="360CC492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</w:tr>
      <w:tr w:rsidR="006746A9" w:rsidRPr="00097862" w14:paraId="342EB6AA" w14:textId="1BED81AE" w:rsidTr="00D87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03442C22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2701" w:type="dxa"/>
            <w:noWrap/>
            <w:hideMark/>
          </w:tcPr>
          <w:p w14:paraId="695DCBB9" w14:textId="338499BC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7265">
              <w:rPr>
                <w:noProof/>
              </w:rPr>
              <w:t>Farisco M, Laureys S, Evers K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4E5D5AF7" w14:textId="131BAB0F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Externalization of consciousness. Scientific possibilities and clinical implications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6E778FA4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50E7C232" w14:textId="734DEF41" w:rsidR="006746A9" w:rsidRPr="00097862" w:rsidRDefault="00A0391E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7B696A7B" w14:textId="5A2ECFD3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</w:tcPr>
          <w:p w14:paraId="1FCAD784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</w:tcPr>
          <w:p w14:paraId="705F627D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8" w:type="dxa"/>
          </w:tcPr>
          <w:p w14:paraId="16525936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5" w:type="dxa"/>
            <w:noWrap/>
            <w:hideMark/>
          </w:tcPr>
          <w:p w14:paraId="7BCE8594" w14:textId="2EAF868E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3CE77A79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14:paraId="0CEE7D89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</w:tcPr>
          <w:p w14:paraId="03C15BCB" w14:textId="77777777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6" w:type="dxa"/>
            <w:noWrap/>
            <w:hideMark/>
          </w:tcPr>
          <w:p w14:paraId="4ADE6406" w14:textId="65CB549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760B8D0A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450" w:type="dxa"/>
          </w:tcPr>
          <w:p w14:paraId="32D114E0" w14:textId="77777777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746A9" w:rsidRPr="00097862" w14:paraId="72066DEF" w14:textId="4194435D" w:rsidTr="00D875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7F225F50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2701" w:type="dxa"/>
            <w:noWrap/>
            <w:hideMark/>
          </w:tcPr>
          <w:p w14:paraId="64AF6BCF" w14:textId="1F1111C9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Klei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38C7C5D5" w14:textId="016DDDB9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 xml:space="preserve">Informed consent in implantable </w:t>
            </w:r>
            <w:r>
              <w:rPr>
                <w:rFonts w:ascii="Calibri" w:eastAsia="Times New Roman" w:hAnsi="Calibri" w:cs="Calibri"/>
                <w:color w:val="000000"/>
              </w:rPr>
              <w:t>BCI</w:t>
            </w:r>
            <w:r w:rsidRPr="00097862">
              <w:rPr>
                <w:rFonts w:ascii="Calibri" w:eastAsia="Times New Roman" w:hAnsi="Calibri" w:cs="Calibri"/>
                <w:color w:val="000000"/>
              </w:rPr>
              <w:t xml:space="preserve"> research: identifying risks and exploring meaning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62FD49DA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53AF8DAC" w14:textId="0FE082A8" w:rsidR="006746A9" w:rsidRDefault="00A0391E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6C4DA4BB" w14:textId="6611CB42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2" w:type="dxa"/>
          </w:tcPr>
          <w:p w14:paraId="6D626F7E" w14:textId="7697753F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3" w:type="dxa"/>
          </w:tcPr>
          <w:p w14:paraId="440868C4" w14:textId="4E506159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28" w:type="dxa"/>
          </w:tcPr>
          <w:p w14:paraId="11A80371" w14:textId="7CB35F9B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2A07295B" w14:textId="3BF41F21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6FCA56E1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</w:tcPr>
          <w:p w14:paraId="61D87208" w14:textId="044F0E39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491" w:type="dxa"/>
          </w:tcPr>
          <w:p w14:paraId="795606FF" w14:textId="60F6968A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06" w:type="dxa"/>
            <w:noWrap/>
            <w:hideMark/>
          </w:tcPr>
          <w:p w14:paraId="3C2D6A9C" w14:textId="7259929E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794BF517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450" w:type="dxa"/>
          </w:tcPr>
          <w:p w14:paraId="085F9518" w14:textId="22DDE6A3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</w:tr>
      <w:tr w:rsidR="006746A9" w:rsidRPr="00097862" w14:paraId="187805D1" w14:textId="5DE033E6" w:rsidTr="00D87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7BB47051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lastRenderedPageBreak/>
              <w:t>2015</w:t>
            </w:r>
          </w:p>
        </w:tc>
        <w:tc>
          <w:tcPr>
            <w:tcW w:w="2701" w:type="dxa"/>
            <w:noWrap/>
            <w:hideMark/>
          </w:tcPr>
          <w:p w14:paraId="5445D56D" w14:textId="2F704BBD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7265">
              <w:rPr>
                <w:noProof/>
              </w:rPr>
              <w:t>Schicktanz S, Amelung T, Rieger JW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16199622" w14:textId="18D95A46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 xml:space="preserve">Qualitative assessment of patients' attitudes and expectations toward </w:t>
            </w:r>
            <w:r>
              <w:rPr>
                <w:rFonts w:ascii="Calibri" w:eastAsia="Times New Roman" w:hAnsi="Calibri" w:cs="Calibri"/>
                <w:color w:val="000000"/>
              </w:rPr>
              <w:t>BCI</w:t>
            </w:r>
            <w:r w:rsidRPr="00097862">
              <w:rPr>
                <w:rFonts w:ascii="Calibri" w:eastAsia="Times New Roman" w:hAnsi="Calibri" w:cs="Calibri"/>
                <w:color w:val="000000"/>
              </w:rPr>
              <w:t>s and implications for future technology development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6EA16087" w14:textId="02B69141" w:rsidR="006746A9" w:rsidRPr="00170573" w:rsidRDefault="00A0391E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X</w:t>
            </w: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3A95EB5F" w14:textId="77777777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4426C239" w14:textId="10DAF281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2" w:type="dxa"/>
          </w:tcPr>
          <w:p w14:paraId="109FCA30" w14:textId="2B79E833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3" w:type="dxa"/>
          </w:tcPr>
          <w:p w14:paraId="0284BA04" w14:textId="0867BA11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528" w:type="dxa"/>
          </w:tcPr>
          <w:p w14:paraId="38E0DF61" w14:textId="0E59E24A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75" w:type="dxa"/>
          </w:tcPr>
          <w:p w14:paraId="40011481" w14:textId="010D26F2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047C5D47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18" w:type="dxa"/>
          </w:tcPr>
          <w:p w14:paraId="33779FEE" w14:textId="77777777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1" w:type="dxa"/>
          </w:tcPr>
          <w:p w14:paraId="55183CA1" w14:textId="77777777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6" w:type="dxa"/>
            <w:noWrap/>
            <w:hideMark/>
          </w:tcPr>
          <w:p w14:paraId="21DB3379" w14:textId="3C123102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42CB9DF8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29A87099" w14:textId="35E5CDA3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</w:tr>
      <w:tr w:rsidR="006746A9" w:rsidRPr="00097862" w14:paraId="3012B395" w14:textId="48F02D24" w:rsidTr="00D875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4F83EAC8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2701" w:type="dxa"/>
            <w:noWrap/>
            <w:hideMark/>
          </w:tcPr>
          <w:p w14:paraId="12D2DBEB" w14:textId="594296CF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7862">
              <w:rPr>
                <w:rFonts w:ascii="Calibri" w:eastAsia="Times New Roman" w:hAnsi="Calibri" w:cs="Calibri"/>
                <w:color w:val="000000"/>
              </w:rPr>
              <w:t>Nijboe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F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3E4B7101" w14:textId="25D09BCC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Technology transfer of brain-computer interfaces as assistive technology: barriers and opportunities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6F3B1AC3" w14:textId="1F372E6C" w:rsidR="006746A9" w:rsidRPr="00170573" w:rsidRDefault="00A0391E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X</w:t>
            </w: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7BCE9659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7A848841" w14:textId="2473714E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</w:tcPr>
          <w:p w14:paraId="22A53BFD" w14:textId="7ECDBF2B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3" w:type="dxa"/>
          </w:tcPr>
          <w:p w14:paraId="1231DE17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8" w:type="dxa"/>
          </w:tcPr>
          <w:p w14:paraId="1E21DFC4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5" w:type="dxa"/>
          </w:tcPr>
          <w:p w14:paraId="497E9E27" w14:textId="21C28C95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19862CFD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</w:tcPr>
          <w:p w14:paraId="06496D0F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</w:tcPr>
          <w:p w14:paraId="7135E54D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noWrap/>
            <w:hideMark/>
          </w:tcPr>
          <w:p w14:paraId="7058B1D4" w14:textId="06AFF9A2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51D4CA8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450" w:type="dxa"/>
          </w:tcPr>
          <w:p w14:paraId="6354A169" w14:textId="77777777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746A9" w:rsidRPr="00097862" w14:paraId="41517E26" w14:textId="4CB47C5B" w:rsidTr="00D87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588019D8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2701" w:type="dxa"/>
            <w:noWrap/>
            <w:hideMark/>
          </w:tcPr>
          <w:p w14:paraId="456C4E95" w14:textId="5EA2D625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97862">
              <w:rPr>
                <w:rFonts w:ascii="Calibri" w:eastAsia="Times New Roman" w:hAnsi="Calibri" w:cs="Calibri"/>
                <w:color w:val="000000"/>
              </w:rPr>
              <w:t>Zeh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EP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670F7F2C" w14:textId="437F348B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The potential transformation of our species by neural enhancement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588E9B0B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7F31EB7B" w14:textId="05C5655C" w:rsidR="006746A9" w:rsidRPr="00097862" w:rsidRDefault="00A0391E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55275258" w14:textId="3F6ACC71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</w:tcPr>
          <w:p w14:paraId="39B18E9D" w14:textId="362BE23D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3" w:type="dxa"/>
          </w:tcPr>
          <w:p w14:paraId="43EEDF07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8" w:type="dxa"/>
          </w:tcPr>
          <w:p w14:paraId="3DEEF4B2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5" w:type="dxa"/>
            <w:noWrap/>
            <w:hideMark/>
          </w:tcPr>
          <w:p w14:paraId="71DEC996" w14:textId="444ADD38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0AE88278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18" w:type="dxa"/>
          </w:tcPr>
          <w:p w14:paraId="1F0BBBE2" w14:textId="77777777" w:rsidR="006746A9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1" w:type="dxa"/>
          </w:tcPr>
          <w:p w14:paraId="1C4F27F7" w14:textId="77777777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6" w:type="dxa"/>
            <w:noWrap/>
            <w:hideMark/>
          </w:tcPr>
          <w:p w14:paraId="3CA28796" w14:textId="65678969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2060EC2F" w14:textId="77777777" w:rsidR="006746A9" w:rsidRPr="00097862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4AD115E8" w14:textId="4C0EB890" w:rsidR="006746A9" w:rsidRPr="00097862" w:rsidRDefault="006746A9" w:rsidP="003F4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</w:tr>
      <w:tr w:rsidR="006746A9" w:rsidRPr="00097862" w14:paraId="0E8D4C7D" w14:textId="6085E511" w:rsidTr="00D875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noWrap/>
            <w:hideMark/>
          </w:tcPr>
          <w:p w14:paraId="6E613EAF" w14:textId="77777777" w:rsidR="006746A9" w:rsidRPr="00097862" w:rsidRDefault="006746A9" w:rsidP="003F4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2701" w:type="dxa"/>
            <w:noWrap/>
            <w:hideMark/>
          </w:tcPr>
          <w:p w14:paraId="23AEB956" w14:textId="6D4F64D3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Wolbring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G, Diep L</w:t>
            </w:r>
          </w:p>
        </w:tc>
        <w:tc>
          <w:tcPr>
            <w:tcW w:w="4050" w:type="dxa"/>
            <w:tcBorders>
              <w:right w:val="single" w:sz="4" w:space="0" w:color="auto"/>
            </w:tcBorders>
            <w:noWrap/>
            <w:hideMark/>
          </w:tcPr>
          <w:p w14:paraId="0108D22A" w14:textId="2D1CC002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97862">
              <w:rPr>
                <w:rFonts w:ascii="Calibri" w:eastAsia="Times New Roman" w:hAnsi="Calibri" w:cs="Calibri"/>
                <w:color w:val="000000"/>
              </w:rPr>
              <w:t xml:space="preserve">Cognitive/neuroenhancement through an ability studies lens. 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hideMark/>
          </w:tcPr>
          <w:p w14:paraId="4A735865" w14:textId="3D37C2C1" w:rsidR="006746A9" w:rsidRPr="00097862" w:rsidRDefault="00A0391E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X</w:t>
            </w: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2C4DFE6B" w14:textId="77777777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1" w:type="dxa"/>
            <w:tcBorders>
              <w:left w:val="single" w:sz="4" w:space="0" w:color="auto"/>
            </w:tcBorders>
          </w:tcPr>
          <w:p w14:paraId="63BC4E39" w14:textId="3923C51F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</w:tcPr>
          <w:p w14:paraId="319344AB" w14:textId="4C92FD53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663" w:type="dxa"/>
          </w:tcPr>
          <w:p w14:paraId="6E5D9A4F" w14:textId="77777777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8" w:type="dxa"/>
          </w:tcPr>
          <w:p w14:paraId="17F5A922" w14:textId="77777777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5" w:type="dxa"/>
            <w:noWrap/>
            <w:hideMark/>
          </w:tcPr>
          <w:p w14:paraId="4612EAF1" w14:textId="5DC240D5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720" w:type="dxa"/>
            <w:noWrap/>
            <w:hideMark/>
          </w:tcPr>
          <w:p w14:paraId="5ECBF318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</w:tcPr>
          <w:p w14:paraId="77FFE413" w14:textId="77777777" w:rsidR="006746A9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1" w:type="dxa"/>
          </w:tcPr>
          <w:p w14:paraId="20E8754C" w14:textId="77777777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06" w:type="dxa"/>
            <w:noWrap/>
            <w:hideMark/>
          </w:tcPr>
          <w:p w14:paraId="319B7193" w14:textId="7CC291EF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14:paraId="55F76292" w14:textId="77777777" w:rsidR="006746A9" w:rsidRPr="00097862" w:rsidRDefault="006746A9" w:rsidP="003F4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53F2091F" w14:textId="6BCB37B0" w:rsidR="006746A9" w:rsidRPr="00097862" w:rsidRDefault="006746A9" w:rsidP="003F4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</w:tr>
      <w:tr w:rsidR="006746A9" w:rsidRPr="00097862" w14:paraId="7E14DA50" w14:textId="0754C501" w:rsidTr="00D87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2" w:type="dxa"/>
            <w:gridSpan w:val="2"/>
            <w:noWrap/>
          </w:tcPr>
          <w:p w14:paraId="4907962E" w14:textId="5C2F3805" w:rsidR="006746A9" w:rsidRPr="00097862" w:rsidRDefault="006746A9" w:rsidP="003F4D2C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tals</w:t>
            </w:r>
          </w:p>
        </w:tc>
        <w:tc>
          <w:tcPr>
            <w:tcW w:w="4050" w:type="dxa"/>
            <w:tcBorders>
              <w:right w:val="single" w:sz="4" w:space="0" w:color="auto"/>
            </w:tcBorders>
          </w:tcPr>
          <w:p w14:paraId="5DBC1BE5" w14:textId="05DBBF11" w:rsidR="006746A9" w:rsidRPr="00312EF5" w:rsidRDefault="006746A9" w:rsidP="003F4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12EF5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noWrap/>
            <w:vAlign w:val="center"/>
          </w:tcPr>
          <w:p w14:paraId="1486FAC8" w14:textId="390A700C" w:rsidR="006746A9" w:rsidRPr="00346356" w:rsidRDefault="004C5FCE" w:rsidP="00C574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11</w:t>
            </w:r>
          </w:p>
        </w:tc>
        <w:tc>
          <w:tcPr>
            <w:tcW w:w="661" w:type="dxa"/>
            <w:tcBorders>
              <w:right w:val="single" w:sz="4" w:space="0" w:color="auto"/>
            </w:tcBorders>
          </w:tcPr>
          <w:p w14:paraId="1D7EC518" w14:textId="77777777" w:rsidR="006746A9" w:rsidRDefault="006746A9" w:rsidP="00C574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661" w:type="dxa"/>
            <w:tcBorders>
              <w:left w:val="single" w:sz="4" w:space="0" w:color="auto"/>
            </w:tcBorders>
            <w:vAlign w:val="center"/>
          </w:tcPr>
          <w:p w14:paraId="7F4B30EB" w14:textId="472625A3" w:rsidR="006746A9" w:rsidRDefault="006746A9" w:rsidP="00C574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24</w:t>
            </w:r>
          </w:p>
        </w:tc>
        <w:tc>
          <w:tcPr>
            <w:tcW w:w="662" w:type="dxa"/>
            <w:vAlign w:val="center"/>
          </w:tcPr>
          <w:p w14:paraId="2D94D901" w14:textId="71AD2B6A" w:rsidR="006746A9" w:rsidRDefault="006746A9" w:rsidP="00C574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20</w:t>
            </w:r>
          </w:p>
        </w:tc>
        <w:tc>
          <w:tcPr>
            <w:tcW w:w="663" w:type="dxa"/>
            <w:vAlign w:val="center"/>
          </w:tcPr>
          <w:p w14:paraId="1800B9C3" w14:textId="6ADD6CF4" w:rsidR="006746A9" w:rsidRDefault="006746A9" w:rsidP="00C574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19</w:t>
            </w:r>
          </w:p>
        </w:tc>
        <w:tc>
          <w:tcPr>
            <w:tcW w:w="528" w:type="dxa"/>
            <w:vAlign w:val="center"/>
          </w:tcPr>
          <w:p w14:paraId="5DDE5379" w14:textId="294AE8A2" w:rsidR="006746A9" w:rsidRDefault="006746A9" w:rsidP="00C574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346356">
              <w:rPr>
                <w:rFonts w:eastAsia="Times New Roman" w:cstheme="minorHAnsi"/>
                <w:b/>
              </w:rPr>
              <w:t>19</w:t>
            </w:r>
          </w:p>
        </w:tc>
        <w:tc>
          <w:tcPr>
            <w:tcW w:w="675" w:type="dxa"/>
            <w:noWrap/>
            <w:vAlign w:val="center"/>
          </w:tcPr>
          <w:p w14:paraId="194F954A" w14:textId="6B1DD02E" w:rsidR="006746A9" w:rsidRPr="00346356" w:rsidRDefault="006746A9" w:rsidP="00C574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15</w:t>
            </w:r>
          </w:p>
        </w:tc>
        <w:tc>
          <w:tcPr>
            <w:tcW w:w="720" w:type="dxa"/>
            <w:noWrap/>
            <w:vAlign w:val="center"/>
          </w:tcPr>
          <w:p w14:paraId="1D1EE810" w14:textId="77777777" w:rsidR="006746A9" w:rsidRPr="00346356" w:rsidRDefault="006746A9" w:rsidP="00C574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 w:rsidRPr="00346356">
              <w:rPr>
                <w:rFonts w:eastAsia="Times New Roman" w:cstheme="minorHAnsi"/>
                <w:b/>
                <w:color w:val="000000"/>
              </w:rPr>
              <w:t>14</w:t>
            </w:r>
          </w:p>
        </w:tc>
        <w:tc>
          <w:tcPr>
            <w:tcW w:w="718" w:type="dxa"/>
            <w:vAlign w:val="center"/>
          </w:tcPr>
          <w:p w14:paraId="23A2454C" w14:textId="4BBD7CDA" w:rsidR="006746A9" w:rsidRDefault="006746A9" w:rsidP="00C574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14</w:t>
            </w:r>
          </w:p>
        </w:tc>
        <w:tc>
          <w:tcPr>
            <w:tcW w:w="491" w:type="dxa"/>
            <w:vAlign w:val="center"/>
          </w:tcPr>
          <w:p w14:paraId="52D67654" w14:textId="4A6E5CF8" w:rsidR="006746A9" w:rsidRDefault="006746A9" w:rsidP="00C574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13</w:t>
            </w:r>
          </w:p>
        </w:tc>
        <w:tc>
          <w:tcPr>
            <w:tcW w:w="506" w:type="dxa"/>
            <w:noWrap/>
            <w:vAlign w:val="center"/>
          </w:tcPr>
          <w:p w14:paraId="786810EA" w14:textId="10E8B10A" w:rsidR="006746A9" w:rsidRPr="00346356" w:rsidRDefault="006746A9" w:rsidP="00C574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12</w:t>
            </w:r>
          </w:p>
        </w:tc>
        <w:tc>
          <w:tcPr>
            <w:tcW w:w="720" w:type="dxa"/>
            <w:noWrap/>
            <w:vAlign w:val="center"/>
          </w:tcPr>
          <w:p w14:paraId="2B01C5FA" w14:textId="77777777" w:rsidR="006746A9" w:rsidRPr="00346356" w:rsidRDefault="006746A9" w:rsidP="00C574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</w:rPr>
            </w:pPr>
            <w:r w:rsidRPr="00346356">
              <w:rPr>
                <w:rFonts w:eastAsia="Times New Roman" w:cstheme="minorHAnsi"/>
                <w:b/>
              </w:rPr>
              <w:t>12</w:t>
            </w:r>
          </w:p>
        </w:tc>
        <w:tc>
          <w:tcPr>
            <w:tcW w:w="450" w:type="dxa"/>
            <w:vAlign w:val="center"/>
          </w:tcPr>
          <w:p w14:paraId="4E2AB128" w14:textId="5558DF04" w:rsidR="006746A9" w:rsidRPr="00346356" w:rsidRDefault="006746A9" w:rsidP="00C574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</w:rPr>
            </w:pPr>
            <w:r>
              <w:rPr>
                <w:rFonts w:eastAsia="Times New Roman" w:cstheme="minorHAnsi"/>
                <w:b/>
              </w:rPr>
              <w:t>11</w:t>
            </w:r>
          </w:p>
        </w:tc>
      </w:tr>
    </w:tbl>
    <w:p w14:paraId="01082EBF" w14:textId="77777777" w:rsidR="00DA4CCF" w:rsidRPr="00097862" w:rsidRDefault="00DA4CCF" w:rsidP="004A407D">
      <w:pPr>
        <w:ind w:left="-720"/>
        <w:rPr>
          <w:sz w:val="20"/>
          <w:szCs w:val="20"/>
        </w:rPr>
      </w:pPr>
    </w:p>
    <w:sectPr w:rsidR="00DA4CCF" w:rsidRPr="00097862" w:rsidSect="00170573">
      <w:headerReference w:type="default" r:id="rId6"/>
      <w:pgSz w:w="15840" w:h="12240" w:orient="landscape"/>
      <w:pgMar w:top="11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F16A30" w14:textId="77777777" w:rsidR="00F55F1B" w:rsidRDefault="00F55F1B" w:rsidP="003B4FA1">
      <w:pPr>
        <w:spacing w:after="0" w:line="240" w:lineRule="auto"/>
      </w:pPr>
      <w:r>
        <w:separator/>
      </w:r>
    </w:p>
  </w:endnote>
  <w:endnote w:type="continuationSeparator" w:id="0">
    <w:p w14:paraId="38F5CC39" w14:textId="77777777" w:rsidR="00F55F1B" w:rsidRDefault="00F55F1B" w:rsidP="003B4F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D9D566" w14:textId="77777777" w:rsidR="00F55F1B" w:rsidRDefault="00F55F1B" w:rsidP="003B4FA1">
      <w:pPr>
        <w:spacing w:after="0" w:line="240" w:lineRule="auto"/>
      </w:pPr>
      <w:r>
        <w:separator/>
      </w:r>
    </w:p>
  </w:footnote>
  <w:footnote w:type="continuationSeparator" w:id="0">
    <w:p w14:paraId="00742F10" w14:textId="77777777" w:rsidR="00F55F1B" w:rsidRDefault="00F55F1B" w:rsidP="003B4F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C1762B" w14:textId="70F63FD7" w:rsidR="006C45EF" w:rsidRPr="006746A9" w:rsidRDefault="006746A9">
    <w:pPr>
      <w:pStyle w:val="Header"/>
      <w:rPr>
        <w:rFonts w:ascii="Times New Roman" w:hAnsi="Times New Roman" w:cs="Times New Roman"/>
      </w:rPr>
    </w:pPr>
    <w:r w:rsidRPr="006746A9">
      <w:rPr>
        <w:rFonts w:ascii="Times New Roman" w:hAnsi="Times New Roman" w:cs="Times New Roman"/>
      </w:rPr>
      <w:t>Additional File 1</w:t>
    </w:r>
    <w:r w:rsidR="006C45EF" w:rsidRPr="006746A9">
      <w:rPr>
        <w:rFonts w:ascii="Times New Roman" w:hAnsi="Times New Roman" w:cs="Times New Roman"/>
      </w:rPr>
      <w:t>: List of Coded Sources and Themes</w:t>
    </w:r>
    <w:r w:rsidR="00F62C3E">
      <w:rPr>
        <w:rFonts w:ascii="Times New Roman" w:hAnsi="Times New Roman" w:cs="Times New Roman"/>
      </w:rPr>
      <w:t>, By Sourc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632"/>
    <w:rsid w:val="00041035"/>
    <w:rsid w:val="00061D2C"/>
    <w:rsid w:val="00076193"/>
    <w:rsid w:val="00077EBB"/>
    <w:rsid w:val="00082CC9"/>
    <w:rsid w:val="00097862"/>
    <w:rsid w:val="000B7E2E"/>
    <w:rsid w:val="00112695"/>
    <w:rsid w:val="001536FF"/>
    <w:rsid w:val="001577EB"/>
    <w:rsid w:val="00170573"/>
    <w:rsid w:val="00196865"/>
    <w:rsid w:val="001A14E1"/>
    <w:rsid w:val="001E6E28"/>
    <w:rsid w:val="00224BA5"/>
    <w:rsid w:val="00295BE1"/>
    <w:rsid w:val="002A1010"/>
    <w:rsid w:val="00312EF5"/>
    <w:rsid w:val="00346356"/>
    <w:rsid w:val="003A6F57"/>
    <w:rsid w:val="003B4FA1"/>
    <w:rsid w:val="003F24C7"/>
    <w:rsid w:val="003F4D2C"/>
    <w:rsid w:val="00474093"/>
    <w:rsid w:val="004970EB"/>
    <w:rsid w:val="004A407D"/>
    <w:rsid w:val="004C4298"/>
    <w:rsid w:val="004C5FCE"/>
    <w:rsid w:val="0053004E"/>
    <w:rsid w:val="005B1632"/>
    <w:rsid w:val="006746A9"/>
    <w:rsid w:val="00682A31"/>
    <w:rsid w:val="006C45EF"/>
    <w:rsid w:val="00704B41"/>
    <w:rsid w:val="00710084"/>
    <w:rsid w:val="007D6436"/>
    <w:rsid w:val="008252DA"/>
    <w:rsid w:val="0084095F"/>
    <w:rsid w:val="008E6FA9"/>
    <w:rsid w:val="00925A7E"/>
    <w:rsid w:val="009718A3"/>
    <w:rsid w:val="009852ED"/>
    <w:rsid w:val="009C0E42"/>
    <w:rsid w:val="00A0391E"/>
    <w:rsid w:val="00AA5274"/>
    <w:rsid w:val="00B7192B"/>
    <w:rsid w:val="00B95094"/>
    <w:rsid w:val="00C574FB"/>
    <w:rsid w:val="00CB0C23"/>
    <w:rsid w:val="00CB6025"/>
    <w:rsid w:val="00CE770D"/>
    <w:rsid w:val="00D27DCE"/>
    <w:rsid w:val="00D36051"/>
    <w:rsid w:val="00D406CA"/>
    <w:rsid w:val="00D87516"/>
    <w:rsid w:val="00DA4CCF"/>
    <w:rsid w:val="00DB763B"/>
    <w:rsid w:val="00E04BA4"/>
    <w:rsid w:val="00E44063"/>
    <w:rsid w:val="00E7036E"/>
    <w:rsid w:val="00EB0F76"/>
    <w:rsid w:val="00EE525E"/>
    <w:rsid w:val="00F25EFB"/>
    <w:rsid w:val="00F51C52"/>
    <w:rsid w:val="00F55F1B"/>
    <w:rsid w:val="00F62C3E"/>
    <w:rsid w:val="00FC0EF9"/>
    <w:rsid w:val="00FD4421"/>
    <w:rsid w:val="00FD5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5306A"/>
  <w15:chartTrackingRefBased/>
  <w15:docId w15:val="{ECCF70F9-0ADC-41F8-9516-9908CA862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B163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B4F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4FA1"/>
  </w:style>
  <w:style w:type="paragraph" w:styleId="Footer">
    <w:name w:val="footer"/>
    <w:basedOn w:val="Normal"/>
    <w:link w:val="FooterChar"/>
    <w:uiPriority w:val="99"/>
    <w:unhideWhenUsed/>
    <w:rsid w:val="003B4F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4FA1"/>
  </w:style>
  <w:style w:type="character" w:styleId="CommentReference">
    <w:name w:val="annotation reference"/>
    <w:basedOn w:val="DefaultParagraphFont"/>
    <w:uiPriority w:val="99"/>
    <w:semiHidden/>
    <w:unhideWhenUsed/>
    <w:rsid w:val="005300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0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0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0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0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0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0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9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855</Words>
  <Characters>487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ample</dc:creator>
  <cp:keywords/>
  <dc:description/>
  <cp:lastModifiedBy>Matthew Sample</cp:lastModifiedBy>
  <cp:revision>37</cp:revision>
  <dcterms:created xsi:type="dcterms:W3CDTF">2017-06-28T15:31:00Z</dcterms:created>
  <dcterms:modified xsi:type="dcterms:W3CDTF">2017-07-25T19:07:00Z</dcterms:modified>
</cp:coreProperties>
</file>